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5AA49" w14:textId="7711EAC1" w:rsidR="00786913" w:rsidRPr="00826596" w:rsidRDefault="00786913" w:rsidP="00786913">
      <w:pPr>
        <w:spacing w:line="276" w:lineRule="auto"/>
        <w:jc w:val="center"/>
        <w:rPr>
          <w:rFonts w:ascii="Palatino Linotype" w:hAnsi="Palatino Linotype" w:cs="Arial"/>
          <w:b/>
          <w:bCs/>
          <w:sz w:val="28"/>
          <w:szCs w:val="28"/>
          <w:lang w:val="en-GB"/>
        </w:rPr>
      </w:pPr>
      <w:r w:rsidRPr="00826596">
        <w:rPr>
          <w:rFonts w:ascii="Palatino Linotype" w:hAnsi="Palatino Linotype" w:cs="Arial"/>
          <w:b/>
          <w:bCs/>
          <w:sz w:val="28"/>
          <w:szCs w:val="28"/>
          <w:lang w:val="en-GB"/>
        </w:rPr>
        <w:t>SUPPLEMENTARY MATERIAL</w:t>
      </w:r>
    </w:p>
    <w:p w14:paraId="26FA6440" w14:textId="09DF1F28" w:rsidR="00786913" w:rsidRPr="00826596" w:rsidRDefault="00786913" w:rsidP="00786913">
      <w:pPr>
        <w:spacing w:line="276" w:lineRule="auto"/>
        <w:jc w:val="center"/>
        <w:rPr>
          <w:rFonts w:ascii="Palatino Linotype" w:hAnsi="Palatino Linotype" w:cs="Arial"/>
          <w:b/>
          <w:bCs/>
          <w:sz w:val="32"/>
          <w:szCs w:val="32"/>
          <w:lang w:val="en-GB"/>
        </w:rPr>
      </w:pPr>
      <w:r w:rsidRPr="00826596">
        <w:rPr>
          <w:rFonts w:ascii="Palatino Linotype" w:hAnsi="Palatino Linotype" w:cs="Arial"/>
          <w:b/>
          <w:bCs/>
          <w:sz w:val="32"/>
          <w:szCs w:val="32"/>
          <w:lang w:val="en-GB"/>
        </w:rPr>
        <w:t xml:space="preserve">A New </w:t>
      </w:r>
      <w:r w:rsidR="006D3428" w:rsidRPr="00826596">
        <w:rPr>
          <w:rFonts w:ascii="Palatino Linotype" w:hAnsi="Palatino Linotype" w:cs="Arial"/>
          <w:b/>
          <w:bCs/>
          <w:sz w:val="32"/>
          <w:szCs w:val="32"/>
          <w:lang w:val="en-GB"/>
        </w:rPr>
        <w:t xml:space="preserve">Leaf </w:t>
      </w:r>
      <w:r w:rsidRPr="00826596">
        <w:rPr>
          <w:rFonts w:ascii="Palatino Linotype" w:hAnsi="Palatino Linotype" w:cs="Arial"/>
          <w:b/>
          <w:bCs/>
          <w:sz w:val="32"/>
          <w:szCs w:val="32"/>
          <w:lang w:val="en-GB"/>
        </w:rPr>
        <w:t xml:space="preserve">Essential Oil from the Andean Species </w:t>
      </w:r>
      <w:r w:rsidRPr="00826596">
        <w:rPr>
          <w:rFonts w:ascii="Palatino Linotype" w:hAnsi="Palatino Linotype" w:cs="Arial"/>
          <w:b/>
          <w:bCs/>
          <w:i/>
          <w:iCs/>
          <w:sz w:val="32"/>
          <w:szCs w:val="32"/>
          <w:lang w:val="en-GB"/>
        </w:rPr>
        <w:t>Gynoxys szyszylowiczii</w:t>
      </w:r>
      <w:r w:rsidRPr="00826596">
        <w:rPr>
          <w:rFonts w:ascii="Palatino Linotype" w:hAnsi="Palatino Linotype" w:cs="Arial"/>
          <w:b/>
          <w:bCs/>
          <w:sz w:val="32"/>
          <w:szCs w:val="32"/>
          <w:lang w:val="en-GB"/>
        </w:rPr>
        <w:t xml:space="preserve"> Hieron. of Southern Ecuador: Chemical and Enantioselective Analyses</w:t>
      </w:r>
    </w:p>
    <w:p w14:paraId="1DBC2C3D" w14:textId="77777777" w:rsidR="00786913" w:rsidRPr="00826596" w:rsidRDefault="00786913" w:rsidP="00786913">
      <w:pPr>
        <w:spacing w:line="276" w:lineRule="auto"/>
        <w:jc w:val="center"/>
        <w:rPr>
          <w:rFonts w:ascii="Palatino Linotype" w:hAnsi="Palatino Linotype" w:cs="Arial"/>
          <w:sz w:val="20"/>
          <w:szCs w:val="20"/>
          <w:lang w:val="en-US"/>
        </w:rPr>
      </w:pPr>
      <w:r w:rsidRPr="00826596">
        <w:rPr>
          <w:rFonts w:ascii="Palatino Linotype" w:hAnsi="Palatino Linotype" w:cs="Arial"/>
          <w:sz w:val="20"/>
          <w:szCs w:val="20"/>
          <w:lang w:val="en-GB"/>
        </w:rPr>
        <w:t>Yessenia E. Maldonado</w:t>
      </w:r>
      <w:r w:rsidRPr="00826596">
        <w:rPr>
          <w:rFonts w:ascii="Palatino Linotype" w:hAnsi="Palatino Linotype" w:cs="Arial"/>
          <w:sz w:val="20"/>
          <w:szCs w:val="20"/>
          <w:vertAlign w:val="superscript"/>
          <w:lang w:val="en-GB"/>
        </w:rPr>
        <w:t>1</w:t>
      </w:r>
      <w:r w:rsidRPr="00826596">
        <w:rPr>
          <w:rFonts w:ascii="Palatino Linotype" w:hAnsi="Palatino Linotype" w:cs="Arial"/>
          <w:sz w:val="20"/>
          <w:szCs w:val="20"/>
          <w:lang w:val="en-GB"/>
        </w:rPr>
        <w:t>, Omar Malag</w:t>
      </w:r>
      <w:r w:rsidRPr="00826596">
        <w:rPr>
          <w:rFonts w:ascii="Palatino Linotype" w:hAnsi="Palatino Linotype" w:cs="Arial"/>
          <w:sz w:val="20"/>
          <w:szCs w:val="20"/>
          <w:lang w:val="en-US"/>
        </w:rPr>
        <w:t>ón</w:t>
      </w:r>
      <w:r w:rsidRPr="00826596">
        <w:rPr>
          <w:rFonts w:ascii="Palatino Linotype" w:hAnsi="Palatino Linotype" w:cs="Arial"/>
          <w:sz w:val="20"/>
          <w:szCs w:val="20"/>
          <w:vertAlign w:val="superscript"/>
          <w:lang w:val="en-US"/>
        </w:rPr>
        <w:t>1</w:t>
      </w:r>
      <w:r w:rsidRPr="00826596">
        <w:rPr>
          <w:rFonts w:ascii="Palatino Linotype" w:hAnsi="Palatino Linotype" w:cs="Arial"/>
          <w:sz w:val="20"/>
          <w:szCs w:val="20"/>
          <w:lang w:val="en-US"/>
        </w:rPr>
        <w:t>, Nixon Cumbicus</w:t>
      </w:r>
      <w:r w:rsidRPr="00826596">
        <w:rPr>
          <w:rFonts w:ascii="Palatino Linotype" w:hAnsi="Palatino Linotype" w:cs="Arial"/>
          <w:sz w:val="20"/>
          <w:szCs w:val="20"/>
          <w:vertAlign w:val="superscript"/>
          <w:lang w:val="en-US"/>
        </w:rPr>
        <w:t>2</w:t>
      </w:r>
      <w:r w:rsidRPr="00826596">
        <w:rPr>
          <w:rFonts w:ascii="Palatino Linotype" w:hAnsi="Palatino Linotype" w:cs="Arial"/>
          <w:sz w:val="20"/>
          <w:szCs w:val="20"/>
          <w:lang w:val="en-US"/>
        </w:rPr>
        <w:t>, and Gianluca Gilardoni</w:t>
      </w:r>
      <w:r w:rsidRPr="00826596">
        <w:rPr>
          <w:rFonts w:ascii="Palatino Linotype" w:hAnsi="Palatino Linotype" w:cs="Arial"/>
          <w:sz w:val="20"/>
          <w:szCs w:val="20"/>
          <w:vertAlign w:val="superscript"/>
          <w:lang w:val="en-US"/>
        </w:rPr>
        <w:t>1,</w:t>
      </w:r>
      <w:r w:rsidRPr="00826596">
        <w:rPr>
          <w:rFonts w:ascii="Palatino Linotype" w:hAnsi="Palatino Linotype" w:cs="Arial"/>
          <w:sz w:val="20"/>
          <w:szCs w:val="20"/>
          <w:lang w:val="en-US"/>
        </w:rPr>
        <w:t>*</w:t>
      </w:r>
    </w:p>
    <w:p w14:paraId="56F9D79B" w14:textId="77777777" w:rsidR="00786913" w:rsidRPr="00826596" w:rsidRDefault="00786913" w:rsidP="00786913">
      <w:pPr>
        <w:spacing w:line="276" w:lineRule="auto"/>
        <w:jc w:val="center"/>
        <w:rPr>
          <w:rFonts w:ascii="Palatino Linotype" w:hAnsi="Palatino Linotype" w:cs="Arial"/>
          <w:sz w:val="20"/>
          <w:szCs w:val="20"/>
          <w:lang w:val="en-US"/>
        </w:rPr>
      </w:pPr>
    </w:p>
    <w:p w14:paraId="49D13F08" w14:textId="77777777" w:rsidR="00786913" w:rsidRPr="00826596" w:rsidRDefault="00786913" w:rsidP="00786913">
      <w:pPr>
        <w:spacing w:line="276" w:lineRule="auto"/>
        <w:ind w:left="142" w:hanging="142"/>
        <w:rPr>
          <w:rFonts w:ascii="Palatino Linotype" w:hAnsi="Palatino Linotype" w:cs="Arial"/>
          <w:sz w:val="20"/>
          <w:szCs w:val="20"/>
          <w:lang w:val="es-EC"/>
        </w:rPr>
      </w:pPr>
      <w:r w:rsidRPr="00826596">
        <w:rPr>
          <w:rFonts w:ascii="Palatino Linotype" w:hAnsi="Palatino Linotype" w:cs="Arial"/>
          <w:sz w:val="20"/>
          <w:szCs w:val="20"/>
          <w:vertAlign w:val="superscript"/>
          <w:lang w:val="es-EC"/>
        </w:rPr>
        <w:t>1</w:t>
      </w:r>
      <w:r w:rsidRPr="00826596">
        <w:rPr>
          <w:rFonts w:ascii="Palatino Linotype" w:hAnsi="Palatino Linotype" w:cs="Arial"/>
          <w:sz w:val="20"/>
          <w:szCs w:val="20"/>
          <w:lang w:val="es-EC"/>
        </w:rPr>
        <w:tab/>
        <w:t>Departamento de Química, Universidad Técnica Particular de Loja (UTPL), Calle Marcelino Champagnat s/n, 110107, Loja, Ecuador.</w:t>
      </w:r>
    </w:p>
    <w:p w14:paraId="7B6BFB0E" w14:textId="77777777" w:rsidR="00786913" w:rsidRPr="00826596" w:rsidRDefault="00786913" w:rsidP="00786913">
      <w:pPr>
        <w:spacing w:line="276" w:lineRule="auto"/>
        <w:ind w:left="142" w:hanging="142"/>
        <w:rPr>
          <w:rFonts w:ascii="Palatino Linotype" w:hAnsi="Palatino Linotype" w:cs="Arial"/>
          <w:sz w:val="20"/>
          <w:szCs w:val="20"/>
          <w:lang w:val="es-EC"/>
        </w:rPr>
      </w:pPr>
      <w:r w:rsidRPr="00826596">
        <w:rPr>
          <w:rFonts w:ascii="Palatino Linotype" w:hAnsi="Palatino Linotype" w:cs="Arial"/>
          <w:sz w:val="20"/>
          <w:szCs w:val="20"/>
          <w:vertAlign w:val="superscript"/>
          <w:lang w:val="es-EC"/>
        </w:rPr>
        <w:t>2</w:t>
      </w:r>
      <w:r w:rsidRPr="00826596">
        <w:rPr>
          <w:rFonts w:ascii="Palatino Linotype" w:hAnsi="Palatino Linotype" w:cs="Arial"/>
          <w:sz w:val="20"/>
          <w:szCs w:val="20"/>
          <w:lang w:val="es-EC"/>
        </w:rPr>
        <w:tab/>
        <w:t>Departamento de Ciencias Biológicas y Agropecuarias, Universidad Técnica Particular de Loja (UTPL), Calle Marcelino Champagnat s/n, Loja 110107, Ecuador.</w:t>
      </w:r>
    </w:p>
    <w:p w14:paraId="00A9DA1B" w14:textId="2560383A" w:rsidR="00786913" w:rsidRPr="00826596" w:rsidRDefault="00786913" w:rsidP="00786913">
      <w:pPr>
        <w:spacing w:line="276" w:lineRule="auto"/>
        <w:rPr>
          <w:rFonts w:ascii="Palatino Linotype" w:hAnsi="Palatino Linotype" w:cs="Arial"/>
          <w:sz w:val="20"/>
          <w:szCs w:val="20"/>
          <w:lang w:val="en-GB"/>
        </w:rPr>
      </w:pPr>
      <w:r w:rsidRPr="00826596">
        <w:rPr>
          <w:rFonts w:ascii="Palatino Linotype" w:hAnsi="Palatino Linotype" w:cs="Arial"/>
          <w:sz w:val="20"/>
          <w:szCs w:val="20"/>
          <w:lang w:val="en-GB"/>
        </w:rPr>
        <w:t>*</w:t>
      </w:r>
      <w:r w:rsidR="00DD5D73" w:rsidRPr="00826596">
        <w:rPr>
          <w:rFonts w:ascii="Palatino Linotype" w:hAnsi="Palatino Linotype" w:cs="Arial"/>
          <w:sz w:val="20"/>
          <w:szCs w:val="20"/>
          <w:lang w:val="en-GB"/>
        </w:rPr>
        <w:t xml:space="preserve"> </w:t>
      </w:r>
      <w:r w:rsidRPr="00826596">
        <w:rPr>
          <w:rFonts w:ascii="Palatino Linotype" w:hAnsi="Palatino Linotype" w:cs="Arial"/>
          <w:sz w:val="20"/>
          <w:szCs w:val="20"/>
          <w:lang w:val="en-GB"/>
        </w:rPr>
        <w:t xml:space="preserve">Corresponding author: </w:t>
      </w:r>
      <w:hyperlink r:id="rId4" w:history="1">
        <w:r w:rsidRPr="00826596">
          <w:rPr>
            <w:rStyle w:val="Hyperlink"/>
            <w:rFonts w:ascii="Palatino Linotype" w:hAnsi="Palatino Linotype" w:cs="Arial"/>
            <w:sz w:val="20"/>
            <w:szCs w:val="20"/>
            <w:lang w:val="en-GB"/>
          </w:rPr>
          <w:t>gianluca.gilardoni@gmail.com</w:t>
        </w:r>
      </w:hyperlink>
    </w:p>
    <w:p w14:paraId="7622E8E4" w14:textId="77777777" w:rsidR="002F1072" w:rsidRPr="00826596" w:rsidRDefault="002F1072" w:rsidP="002F1072">
      <w:pPr>
        <w:rPr>
          <w:rFonts w:ascii="Palatino Linotype" w:hAnsi="Palatino Linotype" w:cs="Arial"/>
          <w:sz w:val="32"/>
          <w:szCs w:val="32"/>
          <w:lang w:val="en-GB"/>
        </w:rPr>
      </w:pPr>
    </w:p>
    <w:p w14:paraId="1626BAFD" w14:textId="77777777" w:rsidR="002F1072" w:rsidRPr="00826596" w:rsidRDefault="002F1072" w:rsidP="002F1072">
      <w:pPr>
        <w:jc w:val="both"/>
        <w:rPr>
          <w:rFonts w:ascii="Palatino Linotype" w:hAnsi="Palatino Linotype" w:cs="Arial"/>
          <w:sz w:val="32"/>
          <w:szCs w:val="32"/>
          <w:lang w:val="en-GB"/>
        </w:rPr>
      </w:pPr>
    </w:p>
    <w:p w14:paraId="44527A6F" w14:textId="084AC96F" w:rsidR="002F1072" w:rsidRPr="00826596" w:rsidRDefault="002F1072" w:rsidP="002F1072">
      <w:pPr>
        <w:jc w:val="both"/>
        <w:rPr>
          <w:rFonts w:ascii="Palatino Linotype" w:hAnsi="Palatino Linotype"/>
          <w:sz w:val="20"/>
          <w:szCs w:val="20"/>
          <w:lang w:val="en-US"/>
        </w:rPr>
      </w:pPr>
      <w:r w:rsidRPr="00826596">
        <w:rPr>
          <w:rFonts w:ascii="Palatino Linotype" w:hAnsi="Palatino Linotype" w:cs="Arial"/>
          <w:b/>
          <w:bCs/>
          <w:sz w:val="20"/>
          <w:szCs w:val="20"/>
          <w:lang w:val="en-GB"/>
        </w:rPr>
        <w:t>Contents:</w:t>
      </w:r>
      <w:r w:rsidRPr="00826596">
        <w:rPr>
          <w:rFonts w:ascii="Palatino Linotype" w:hAnsi="Palatino Linotype" w:cs="Arial"/>
          <w:sz w:val="20"/>
          <w:szCs w:val="20"/>
          <w:lang w:val="en-GB"/>
        </w:rPr>
        <w:t xml:space="preserve"> </w:t>
      </w:r>
      <w:r w:rsidRPr="00826596">
        <w:rPr>
          <w:rFonts w:ascii="Palatino Linotype" w:hAnsi="Palatino Linotype"/>
          <w:sz w:val="20"/>
          <w:szCs w:val="20"/>
          <w:lang w:val="en-US"/>
        </w:rPr>
        <w:t>Figure S1. Total ion current (TIC) enantioselective separation of partially resolved α-pinene enantiomers on a 2,3-diacetyl-6-</w:t>
      </w:r>
      <w:r w:rsidRPr="00826596">
        <w:rPr>
          <w:rFonts w:ascii="Palatino Linotype" w:hAnsi="Palatino Linotype"/>
          <w:i/>
          <w:iCs/>
          <w:sz w:val="20"/>
          <w:szCs w:val="20"/>
          <w:lang w:val="en-US"/>
        </w:rPr>
        <w:t>tert</w:t>
      </w:r>
      <w:r w:rsidRPr="00826596">
        <w:rPr>
          <w:rFonts w:ascii="Palatino Linotype" w:hAnsi="Palatino Linotype"/>
          <w:sz w:val="20"/>
          <w:szCs w:val="20"/>
          <w:lang w:val="en-US"/>
        </w:rPr>
        <w:t>-butyldimethylsilyl-β-cyclodextrin stationary phase; Figure S2. Total ion current (TIC) enantioselective separation of partially resolved α-pinene enantiomers on a 2,3-diethyl-6-</w:t>
      </w:r>
      <w:r w:rsidRPr="00826596">
        <w:rPr>
          <w:rFonts w:ascii="Palatino Linotype" w:hAnsi="Palatino Linotype"/>
          <w:i/>
          <w:iCs/>
          <w:sz w:val="20"/>
          <w:szCs w:val="20"/>
          <w:lang w:val="en-US"/>
        </w:rPr>
        <w:t>tert</w:t>
      </w:r>
      <w:r w:rsidRPr="00826596">
        <w:rPr>
          <w:rFonts w:ascii="Palatino Linotype" w:hAnsi="Palatino Linotype"/>
          <w:sz w:val="20"/>
          <w:szCs w:val="20"/>
          <w:lang w:val="en-US"/>
        </w:rPr>
        <w:t xml:space="preserve">-butyldimethylsilyl-β-cyclodextrin stationary phase; Figure S3. Single ion current (extracted ions 71, 121 </w:t>
      </w:r>
      <w:r w:rsidRPr="00826596">
        <w:rPr>
          <w:rFonts w:ascii="Palatino Linotype" w:hAnsi="Palatino Linotype"/>
          <w:i/>
          <w:iCs/>
          <w:sz w:val="20"/>
          <w:szCs w:val="20"/>
          <w:lang w:val="en-US"/>
        </w:rPr>
        <w:t>m/z</w:t>
      </w:r>
      <w:r w:rsidRPr="00826596">
        <w:rPr>
          <w:rFonts w:ascii="Palatino Linotype" w:hAnsi="Palatino Linotype"/>
          <w:sz w:val="20"/>
          <w:szCs w:val="20"/>
          <w:lang w:val="en-US"/>
        </w:rPr>
        <w:t>) enantioselective separation of resolved linalool enantiomers on a 2,3-diacetyl-6-</w:t>
      </w:r>
      <w:r w:rsidRPr="00826596">
        <w:rPr>
          <w:rFonts w:ascii="Palatino Linotype" w:hAnsi="Palatino Linotype"/>
          <w:i/>
          <w:iCs/>
          <w:sz w:val="20"/>
          <w:szCs w:val="20"/>
          <w:lang w:val="en-US"/>
        </w:rPr>
        <w:t>tert</w:t>
      </w:r>
      <w:r w:rsidRPr="00826596">
        <w:rPr>
          <w:rFonts w:ascii="Palatino Linotype" w:hAnsi="Palatino Linotype"/>
          <w:sz w:val="20"/>
          <w:szCs w:val="20"/>
          <w:lang w:val="en-US"/>
        </w:rPr>
        <w:t xml:space="preserve">-butyldimethylsilyl-β-cyclodextrin stationary phase; Figure S4. Single ion current (extracted ions 71, 111, 154 </w:t>
      </w:r>
      <w:r w:rsidRPr="00826596">
        <w:rPr>
          <w:rFonts w:ascii="Palatino Linotype" w:hAnsi="Palatino Linotype"/>
          <w:i/>
          <w:iCs/>
          <w:sz w:val="20"/>
          <w:szCs w:val="20"/>
          <w:lang w:val="en-US"/>
        </w:rPr>
        <w:t>m/z</w:t>
      </w:r>
      <w:r w:rsidRPr="00826596">
        <w:rPr>
          <w:rFonts w:ascii="Palatino Linotype" w:hAnsi="Palatino Linotype"/>
          <w:sz w:val="20"/>
          <w:szCs w:val="20"/>
          <w:lang w:val="en-US"/>
        </w:rPr>
        <w:t>) enantioselective separation of resolved terpinene-4-ol enantiomers on a 2,3-diacetyl-6-</w:t>
      </w:r>
      <w:r w:rsidRPr="00826596">
        <w:rPr>
          <w:rFonts w:ascii="Palatino Linotype" w:hAnsi="Palatino Linotype"/>
          <w:i/>
          <w:iCs/>
          <w:sz w:val="20"/>
          <w:szCs w:val="20"/>
          <w:lang w:val="en-US"/>
        </w:rPr>
        <w:t>tert</w:t>
      </w:r>
      <w:r w:rsidRPr="00826596">
        <w:rPr>
          <w:rFonts w:ascii="Palatino Linotype" w:hAnsi="Palatino Linotype"/>
          <w:sz w:val="20"/>
          <w:szCs w:val="20"/>
          <w:lang w:val="en-US"/>
        </w:rPr>
        <w:t xml:space="preserve">-butyldimethylsilyl-β-cyclodextrin stationary phase; Figure S5. Single ion current (extracted ions 133, 147 </w:t>
      </w:r>
      <w:r w:rsidRPr="00826596">
        <w:rPr>
          <w:rFonts w:ascii="Palatino Linotype" w:hAnsi="Palatino Linotype"/>
          <w:i/>
          <w:iCs/>
          <w:sz w:val="20"/>
          <w:szCs w:val="20"/>
          <w:lang w:val="en-US"/>
        </w:rPr>
        <w:t>m/z</w:t>
      </w:r>
      <w:r w:rsidRPr="00826596">
        <w:rPr>
          <w:rFonts w:ascii="Palatino Linotype" w:hAnsi="Palatino Linotype"/>
          <w:sz w:val="20"/>
          <w:szCs w:val="20"/>
          <w:lang w:val="en-US"/>
        </w:rPr>
        <w:t>) enantioselective separation of resolved germacrene D enantiomers on a 2,3-diethyl-6-</w:t>
      </w:r>
      <w:r w:rsidRPr="00826596">
        <w:rPr>
          <w:rFonts w:ascii="Palatino Linotype" w:hAnsi="Palatino Linotype"/>
          <w:i/>
          <w:iCs/>
          <w:sz w:val="20"/>
          <w:szCs w:val="20"/>
          <w:lang w:val="en-US"/>
        </w:rPr>
        <w:t>tert</w:t>
      </w:r>
      <w:r w:rsidRPr="00826596">
        <w:rPr>
          <w:rFonts w:ascii="Palatino Linotype" w:hAnsi="Palatino Linotype"/>
          <w:sz w:val="20"/>
          <w:szCs w:val="20"/>
          <w:lang w:val="en-US"/>
        </w:rPr>
        <w:t>-butyldimethylsilyl-β-cyclodextrin stationary phase.</w:t>
      </w:r>
    </w:p>
    <w:p w14:paraId="63E1289E" w14:textId="6D775F33" w:rsidR="00313BF5" w:rsidRPr="00826596" w:rsidRDefault="00FA6544">
      <w:r w:rsidRPr="00826596">
        <w:rPr>
          <w:rFonts w:ascii="Palatino Linotype" w:hAnsi="Palatino Linotype"/>
          <w:b/>
          <w:bCs/>
          <w:noProof/>
          <w:sz w:val="20"/>
          <w:szCs w:val="20"/>
          <w:lang w:val="en-IN" w:eastAsia="en-IN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8C1BF8" wp14:editId="4ECDC1AD">
                <wp:simplePos x="0" y="0"/>
                <wp:positionH relativeFrom="column">
                  <wp:posOffset>419862</wp:posOffset>
                </wp:positionH>
                <wp:positionV relativeFrom="paragraph">
                  <wp:posOffset>3605022</wp:posOffset>
                </wp:positionV>
                <wp:extent cx="1231392" cy="335280"/>
                <wp:effectExtent l="0" t="0" r="0" b="0"/>
                <wp:wrapNone/>
                <wp:docPr id="144064148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392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47DCE9" w14:textId="18C95576" w:rsidR="00FA6544" w:rsidRDefault="00FA6544" w:rsidP="00FA6544"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(1</w:t>
                            </w:r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,5</w:t>
                            </w:r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)-(</w:t>
                            </w:r>
                            <w:r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+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)-α-pine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78C1BF8" id="_x0000_t202" coordsize="21600,21600" o:spt="202" path="m,l,21600r21600,l21600,xe">
                <v:stroke joinstyle="miter"/>
                <v:path gradientshapeok="t" o:connecttype="rect"/>
              </v:shapetype>
              <v:shape id="Casella di testo 5" o:spid="_x0000_s1026" type="#_x0000_t202" style="position:absolute;margin-left:33.05pt;margin-top:283.85pt;width:96.95pt;height:26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MreFgIAACwEAAAOAAAAZHJzL2Uyb0RvYy54bWysU11r2zAUfR/sPwi9L3acpGtNnJK1ZAxC&#10;W0hLnxVZig2yriYpsbNfvyvZ+aDb09iLfOX7fc7R/L5rFDkI62rQBR2PUkqE5lDWelfQt9fVl1tK&#10;nGe6ZAq0KOhROHq/+Pxp3ppcZFCBKoUlWES7vDUFrbw3eZI4XomGuREYodEpwTbM49XuktKyFqs3&#10;KsnS9CZpwZbGAhfO4d/H3kkXsb6UgvtnKZ3wRBUUZ/PxtPHchjNZzFm+s8xUNR/GYP8wRcNqjU3P&#10;pR6ZZ2Rv6z9KNTW34ED6EYcmASlrLuIOuM04/bDNpmJGxF0QHGfOMLn/V5Y/HTbmxRLffYMOCQyA&#10;tMblDn+GfTppm/DFSQn6EcLjGTbRecJDUjYZT+4ySjj6JpNZdhtxTS7Zxjr/XUBDglFQi7REtNhh&#10;7Tx2xNBTSGimYVUrFalRmrQFvZnM0phw9mCG0ph4mTVYvtt2wwJbKI+4l4Wecmf4qsbma+b8C7PI&#10;Ma6CuvXPeEgF2AQGi5IK7K+//Q/xCD16KWlRMwV1P/fMCkrUD42k3I2n0yCyeJnOvmZ4sdee7bVH&#10;75sHQFmO8YUYHs0Q79XJlBaad5T3MnRFF9McexfUn8wH3ysZnwcXy2UMQlkZ5td6Y3goHeAM0L52&#10;78yaAX+PzD3BSV0s/0BDH9sTsdx7kHXkKADcozrgjpKM1A3PJ2j++h6jLo988RsAAP//AwBQSwME&#10;FAAGAAgAAAAhACEBQZvmAAAADwEAAA8AAABkcnMvZG93bnJldi54bWxMj8FqwzAQRO+F/oPYQG+N&#10;FIOV4FgOwSUUSntImktvsrWxTSzJtZTE7dd3e2ovC8vMzs7LN5Pt2RXH0HmnYDEXwNDV3nSuUXB8&#10;3z2ugIWondG9d6jgCwNsivu7XGfG39wer4fYMApxIdMK2hiHjPNQt2h1mPsBHWknP1odaR0bbkZ9&#10;o3Db80QIya3uHH1o9YBli/X5cLEKXsrdm95XiV199+Xz62k7fB4/UqUeZtPTmsZ2DSziFP8u4JeB&#10;+kNBxSp/cSawXoGUC3IqSOVyCYwMiRREWJGSiBR4kfP/HMUPAAAA//8DAFBLAQItABQABgAIAAAA&#10;IQC2gziS/gAAAOEBAAATAAAAAAAAAAAAAAAAAAAAAABbQ29udGVudF9UeXBlc10ueG1sUEsBAi0A&#10;FAAGAAgAAAAhADj9If/WAAAAlAEAAAsAAAAAAAAAAAAAAAAALwEAAF9yZWxzLy5yZWxzUEsBAi0A&#10;FAAGAAgAAAAhAOPQyt4WAgAALAQAAA4AAAAAAAAAAAAAAAAALgIAAGRycy9lMm9Eb2MueG1sUEsB&#10;Ai0AFAAGAAgAAAAhACEBQZvmAAAADwEAAA8AAAAAAAAAAAAAAAAAcAQAAGRycy9kb3ducmV2Lnht&#10;bFBLBQYAAAAABAAEAPMAAACDBQAAAAA=&#10;" filled="f" stroked="f" strokeweight=".5pt">
                <v:textbox>
                  <w:txbxContent>
                    <w:p w14:paraId="7747DCE9" w14:textId="18C95576" w:rsidR="00FA6544" w:rsidRDefault="00FA6544" w:rsidP="00FA6544"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(1</w:t>
                      </w:r>
                      <w:r>
                        <w:rPr>
                          <w:rFonts w:ascii="Palatino Linotype" w:hAnsi="Palatino Linotype"/>
                          <w:i/>
                          <w:iCs/>
                          <w:color w:val="000000"/>
                          <w:sz w:val="18"/>
                          <w:szCs w:val="18"/>
                        </w:rPr>
                        <w:t>R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,5</w:t>
                      </w:r>
                      <w:r>
                        <w:rPr>
                          <w:rFonts w:ascii="Palatino Linotype" w:hAnsi="Palatino Linotype"/>
                          <w:i/>
                          <w:iCs/>
                          <w:color w:val="000000"/>
                          <w:sz w:val="18"/>
                          <w:szCs w:val="18"/>
                        </w:rPr>
                        <w:t>R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)-(</w:t>
                      </w:r>
                      <w:r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+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)-α-pinene</w:t>
                      </w:r>
                    </w:p>
                  </w:txbxContent>
                </v:textbox>
              </v:shape>
            </w:pict>
          </mc:Fallback>
        </mc:AlternateContent>
      </w:r>
      <w:r w:rsidRPr="00826596">
        <w:rPr>
          <w:rFonts w:ascii="Palatino Linotype" w:hAnsi="Palatino Linotype"/>
          <w:b/>
          <w:bCs/>
          <w:noProof/>
          <w:sz w:val="20"/>
          <w:szCs w:val="20"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6FE611" wp14:editId="7FD8667E">
                <wp:simplePos x="0" y="0"/>
                <wp:positionH relativeFrom="column">
                  <wp:posOffset>2540635</wp:posOffset>
                </wp:positionH>
                <wp:positionV relativeFrom="paragraph">
                  <wp:posOffset>4110990</wp:posOffset>
                </wp:positionV>
                <wp:extent cx="1231392" cy="335280"/>
                <wp:effectExtent l="0" t="0" r="0" b="0"/>
                <wp:wrapNone/>
                <wp:docPr id="1504476533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392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B0ECDD" w14:textId="732D682B" w:rsidR="00FA6544" w:rsidRDefault="00FA6544"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(1</w:t>
                            </w:r>
                            <w:r w:rsidRPr="00D53680">
                              <w:rPr>
                                <w:rFonts w:ascii="Palatino Linotype" w:hAnsi="Palatino Linotype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,5</w:t>
                            </w:r>
                            <w:r w:rsidRPr="00D53680">
                              <w:rPr>
                                <w:rFonts w:ascii="Palatino Linotype" w:hAnsi="Palatino Linotype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)-(-)-α-pine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6FE611" id="_x0000_s1027" type="#_x0000_t202" style="position:absolute;margin-left:200.05pt;margin-top:323.7pt;width:96.95pt;height:26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ujzGAIAADMEAAAOAAAAZHJzL2Uyb0RvYy54bWysU11v2yAUfZ+0/4B4X5w4SddacaqsVaZJ&#10;UVsprfpMMMSWgMuAxM5+/S44X+r2NO0FX3y/zznM7jutyF4434Ap6WgwpEQYDlVjtiV9e11+uaXE&#10;B2YqpsCIkh6Ep/fzz59mrS1EDjWoSjiCRYwvWlvSOgRbZJnntdDMD8AKg04JTrOAV7fNKsdarK5V&#10;lg+HN1kLrrIOuPAe/z72TjpP9aUUPDxL6UUgqqQ4W0inS+cmntl8xoqtY7Zu+HEM9g9TaNYYbHou&#10;9cgCIzvX/FFKN9yBBxkGHHQGUjZcpB1wm9HwwzbrmlmRdkFwvD3D5P9fWf60X9sXR0L3DTokMALS&#10;Wl94/Bn36aTT8YuTEvQjhIczbKILhMekfDwa3+WUcPSNx9P8NuGaXbKt8+G7AE2iUVKHtCS02H7l&#10;A3bE0FNIbGZg2SiVqFGGtCW9GU+HKeHswQxlMPEya7RCt+lIU13tsYHqgOs56Jn3li8bnGHFfHhh&#10;DqnGjVC+4RkPqQB7wdGipAb362//YzwygF5KWpROSf3PHXOCEvXDIDd3o8kkai1dJtOvOV7ctWdz&#10;7TE7/QCozhE+FMuTGeODOpnSgX5HlS9iV3Qxw7F3ScPJfAi9oPGVcLFYpCBUl2VhZdaWx9IR1Yjw&#10;a/fOnD3SEJDAJziJjBUf2Ohjez4WuwCySVRFnHtUj/CjMhODx1cUpX99T1GXtz7/DQAA//8DAFBL&#10;AwQUAAYACAAAACEAAKjb3+cAAAAQAQAADwAAAGRycy9kb3ducmV2LnhtbEyPS0/DMBCE70j8B2uR&#10;uFG7UfogjVNVQRUSooeWXrhtYjeJ8CPEbhv49SwnuKy02pnZ+fL1aA276CF03kmYTgQw7WqvOtdI&#10;OL5tH5bAQkSn0HinJXzpAOvi9ibHTPmr2+vLITaMQlzIUEIbY59xHupWWwwT32tHt5MfLEZah4ar&#10;Aa8Ubg1PhJhzi52jDy32umx1/XE4Wwkv5XaH+yqxy29TPr+eNv3n8X0m5f3d+LSisVkBi3qMfw74&#10;ZaD+UFCxyp+dCsxISIWYklTCPF2kwEgxe0wJsZKwECIBXuT8P0jxAwAA//8DAFBLAQItABQABgAI&#10;AAAAIQC2gziS/gAAAOEBAAATAAAAAAAAAAAAAAAAAAAAAABbQ29udGVudF9UeXBlc10ueG1sUEsB&#10;Ai0AFAAGAAgAAAAhADj9If/WAAAAlAEAAAsAAAAAAAAAAAAAAAAALwEAAF9yZWxzLy5yZWxzUEsB&#10;Ai0AFAAGAAgAAAAhAIvC6PMYAgAAMwQAAA4AAAAAAAAAAAAAAAAALgIAAGRycy9lMm9Eb2MueG1s&#10;UEsBAi0AFAAGAAgAAAAhAACo29/nAAAAEAEAAA8AAAAAAAAAAAAAAAAAcgQAAGRycy9kb3ducmV2&#10;LnhtbFBLBQYAAAAABAAEAPMAAACGBQAAAAA=&#10;" filled="f" stroked="f" strokeweight=".5pt">
                <v:textbox>
                  <w:txbxContent>
                    <w:p w14:paraId="0EB0ECDD" w14:textId="732D682B" w:rsidR="00FA6544" w:rsidRDefault="00FA6544"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(1</w:t>
                      </w:r>
                      <w:r w:rsidRPr="00D53680">
                        <w:rPr>
                          <w:rFonts w:ascii="Palatino Linotype" w:hAnsi="Palatino Linotype"/>
                          <w:i/>
                          <w:iCs/>
                          <w:color w:val="000000"/>
                          <w:sz w:val="18"/>
                          <w:szCs w:val="18"/>
                        </w:rPr>
                        <w:t>S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,5</w:t>
                      </w:r>
                      <w:r w:rsidRPr="00D53680">
                        <w:rPr>
                          <w:rFonts w:ascii="Palatino Linotype" w:hAnsi="Palatino Linotype"/>
                          <w:i/>
                          <w:iCs/>
                          <w:color w:val="000000"/>
                          <w:sz w:val="18"/>
                          <w:szCs w:val="18"/>
                        </w:rPr>
                        <w:t>S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)-(-)-α-pinene</w:t>
                      </w:r>
                    </w:p>
                  </w:txbxContent>
                </v:textbox>
              </v:shape>
            </w:pict>
          </mc:Fallback>
        </mc:AlternateContent>
      </w:r>
      <w:r w:rsidR="00313BF5" w:rsidRPr="00826596">
        <w:rPr>
          <w:noProof/>
          <w:lang w:val="en-IN" w:eastAsia="en-IN"/>
          <w14:ligatures w14:val="standardContextual"/>
        </w:rPr>
        <w:drawing>
          <wp:inline distT="0" distB="0" distL="0" distR="0" wp14:anchorId="78E6D19F" wp14:editId="017E0280">
            <wp:extent cx="6120130" cy="7714211"/>
            <wp:effectExtent l="0" t="0" r="1270" b="0"/>
            <wp:docPr id="56208623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086235" name="Immagine 562086235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29"/>
                    <a:stretch/>
                  </pic:blipFill>
                  <pic:spPr bwMode="auto">
                    <a:xfrm rot="10800000">
                      <a:off x="0" y="0"/>
                      <a:ext cx="6120130" cy="77142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84F83B" w14:textId="77777777" w:rsidR="00E75581" w:rsidRPr="00826596" w:rsidRDefault="00313BF5">
      <w:pPr>
        <w:rPr>
          <w:rFonts w:ascii="Palatino Linotype" w:hAnsi="Palatino Linotype"/>
          <w:sz w:val="20"/>
          <w:szCs w:val="20"/>
          <w:lang w:val="en-US"/>
        </w:rPr>
      </w:pPr>
      <w:r w:rsidRPr="00826596">
        <w:rPr>
          <w:rFonts w:ascii="Palatino Linotype" w:hAnsi="Palatino Linotype"/>
          <w:b/>
          <w:bCs/>
          <w:sz w:val="20"/>
          <w:szCs w:val="20"/>
          <w:lang w:val="en-US"/>
        </w:rPr>
        <w:t>Figure S1.</w:t>
      </w:r>
      <w:r w:rsidRPr="00826596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DB4C22" w:rsidRPr="00826596">
        <w:rPr>
          <w:rFonts w:ascii="Palatino Linotype" w:hAnsi="Palatino Linotype"/>
          <w:sz w:val="20"/>
          <w:szCs w:val="20"/>
          <w:lang w:val="en-US"/>
        </w:rPr>
        <w:t>Total ion current (TIC) e</w:t>
      </w:r>
      <w:r w:rsidRPr="00826596">
        <w:rPr>
          <w:rFonts w:ascii="Palatino Linotype" w:hAnsi="Palatino Linotype"/>
          <w:sz w:val="20"/>
          <w:szCs w:val="20"/>
          <w:lang w:val="en-US"/>
        </w:rPr>
        <w:t>nantioselective separation of partially resolved α-pinene enantiomers on</w:t>
      </w:r>
      <w:r w:rsidR="006019F3" w:rsidRPr="00826596">
        <w:rPr>
          <w:rFonts w:ascii="Palatino Linotype" w:hAnsi="Palatino Linotype"/>
          <w:sz w:val="20"/>
          <w:szCs w:val="20"/>
          <w:lang w:val="en-US"/>
        </w:rPr>
        <w:t xml:space="preserve"> a</w:t>
      </w:r>
      <w:r w:rsidRPr="00826596">
        <w:rPr>
          <w:rFonts w:ascii="Palatino Linotype" w:hAnsi="Palatino Linotype"/>
          <w:sz w:val="20"/>
          <w:szCs w:val="20"/>
          <w:lang w:val="en-US"/>
        </w:rPr>
        <w:t xml:space="preserve"> 2,3-diacetyl-6-</w:t>
      </w:r>
      <w:r w:rsidRPr="00826596">
        <w:rPr>
          <w:rFonts w:ascii="Palatino Linotype" w:hAnsi="Palatino Linotype"/>
          <w:i/>
          <w:iCs/>
          <w:sz w:val="20"/>
          <w:szCs w:val="20"/>
          <w:lang w:val="en-US"/>
        </w:rPr>
        <w:t>tert</w:t>
      </w:r>
      <w:r w:rsidRPr="00826596">
        <w:rPr>
          <w:rFonts w:ascii="Palatino Linotype" w:hAnsi="Palatino Linotype"/>
          <w:sz w:val="20"/>
          <w:szCs w:val="20"/>
          <w:lang w:val="en-US"/>
        </w:rPr>
        <w:t xml:space="preserve">-butyldimethylsilyl-β-cyclodextrin </w:t>
      </w:r>
      <w:r w:rsidR="006019F3" w:rsidRPr="00826596">
        <w:rPr>
          <w:rFonts w:ascii="Palatino Linotype" w:hAnsi="Palatino Linotype"/>
          <w:sz w:val="20"/>
          <w:szCs w:val="20"/>
          <w:lang w:val="en-US"/>
        </w:rPr>
        <w:t>stationary phase.</w:t>
      </w:r>
    </w:p>
    <w:p w14:paraId="3F6FE31B" w14:textId="77777777" w:rsidR="00E75581" w:rsidRPr="00826596" w:rsidRDefault="00E75581">
      <w:pPr>
        <w:rPr>
          <w:rFonts w:ascii="Palatino Linotype" w:hAnsi="Palatino Linotype"/>
          <w:sz w:val="20"/>
          <w:szCs w:val="20"/>
          <w:lang w:val="en-US"/>
        </w:rPr>
      </w:pPr>
      <w:r w:rsidRPr="00826596">
        <w:rPr>
          <w:rFonts w:ascii="Palatino Linotype" w:hAnsi="Palatino Linotype"/>
          <w:sz w:val="20"/>
          <w:szCs w:val="20"/>
          <w:lang w:val="en-US"/>
        </w:rPr>
        <w:br w:type="page"/>
      </w:r>
    </w:p>
    <w:p w14:paraId="1AD46D08" w14:textId="04BA3145" w:rsidR="00313BF5" w:rsidRPr="00826596" w:rsidRDefault="0094436B">
      <w:pPr>
        <w:rPr>
          <w:rFonts w:ascii="Palatino Linotype" w:hAnsi="Palatino Linotype"/>
          <w:b/>
          <w:bCs/>
          <w:sz w:val="20"/>
          <w:szCs w:val="20"/>
          <w:lang w:val="en-US"/>
        </w:rPr>
      </w:pPr>
      <w:r w:rsidRPr="00826596">
        <w:rPr>
          <w:rFonts w:ascii="Palatino Linotype" w:hAnsi="Palatino Linotype"/>
          <w:b/>
          <w:bCs/>
          <w:noProof/>
          <w:sz w:val="20"/>
          <w:szCs w:val="20"/>
          <w:lang w:val="en-IN" w:eastAsia="en-IN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B3FCE15" wp14:editId="165DEFC5">
                <wp:simplePos x="0" y="0"/>
                <wp:positionH relativeFrom="column">
                  <wp:posOffset>2342932</wp:posOffset>
                </wp:positionH>
                <wp:positionV relativeFrom="paragraph">
                  <wp:posOffset>6332201</wp:posOffset>
                </wp:positionV>
                <wp:extent cx="1231392" cy="335280"/>
                <wp:effectExtent l="0" t="0" r="0" b="0"/>
                <wp:wrapNone/>
                <wp:docPr id="1970770527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392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AD1A29" w14:textId="7158027F" w:rsidR="007C4807" w:rsidRDefault="007C4807" w:rsidP="007C4807"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(1</w:t>
                            </w:r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,5</w:t>
                            </w:r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)-(</w:t>
                            </w:r>
                            <w:r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+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)-</w:t>
                            </w:r>
                            <w:r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  <w:lang w:val="el-GR"/>
                              </w:rPr>
                              <w:t>β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-pine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B3FCE15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184.5pt;margin-top:498.6pt;width:96.95pt;height:26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klXGgIAADMEAAAOAAAAZHJzL2Uyb0RvYy54bWysU11v2yAUfZ+0/4B4X5w4SddacaqsVaZJ&#10;UVsprfpMMMRImMuAxM5+/S44X+r2NO0FX3y/zznM7rtGk71wXoEp6WgwpEQYDpUy25K+vS6/3FLi&#10;AzMV02BESQ/C0/v550+z1hYihxp0JRzBIsYXrS1pHYItsszzWjTMD8AKg04JrmEBr26bVY61WL3R&#10;WT4c3mQtuMo64MJ7/PvYO+k81ZdS8PAspReB6JLibCGdLp2beGbzGSu2jtla8eMY7B+maJgy2PRc&#10;6pEFRnZO/VGqUdyBBxkGHJoMpFRcpB1wm9HwwzbrmlmRdkFwvD3D5P9fWf60X9sXR0L3DTokMALS&#10;Wl94/Bn36aRr4hcnJehHCA9n2EQXCI9J+Xg0vssp4egbj6f5bcI1u2Rb58N3AQ2JRkkd0pLQYvuV&#10;D9gRQ08hsZmBpdI6UaMNaUt6M54OU8LZgxnaYOJl1miFbtMRVZU0P+2xgeqA6znomfeWLxXOsGI+&#10;vDCHVONGKN/wjIfUgL3gaFFSg/v1t/8xHhlALyUtSqek/ueOOUGJ/mGQm7vRZBK1li6T6dccL+7a&#10;s7n2mF3zAKjOET4Uy5MZ44M+mdJB844qX8Su6GKGY++ShpP5EHpB4yvhYrFIQaguy8LKrC2PpSOq&#10;EeHX7p05e6QhIIFPcBIZKz6w0cf2fCx2AaRKVEWce1SP8KMyE4PHVxSlf31PUZe3Pv8NAAD//wMA&#10;UEsDBBQABgAIAAAAIQBUPSwy6AAAABEBAAAPAAAAZHJzL2Rvd25yZXYueG1sTI/BTsMwEETvSPyD&#10;tUjcqN2ghCaNU1VBFRKih5ZeuG1iN4ka2yF228DXs5zgstJqZ2bn5avJ9OyiR985K2E+E8C0rZ3q&#10;bCPh8L55WADzAa3C3lkt4Ut7WBW3Nzlmyl3tTl/2oWEUYn2GEtoQhoxzX7faoJ+5QVu6Hd1oMNA6&#10;NlyNeKVw0/NIiIQb7Cx9aHHQZavr0/5sJLyWmy3uqsgsvvvy5e24Hj4PH7GU93fT85LGegks6Cn8&#10;OeCXgfpDQcUqd7bKs17CY5ISUJCQpk8RMFLESZQCq0gqYiGAFzn/T1L8AAAA//8DAFBLAQItABQA&#10;BgAIAAAAIQC2gziS/gAAAOEBAAATAAAAAAAAAAAAAAAAAAAAAABbQ29udGVudF9UeXBlc10ueG1s&#10;UEsBAi0AFAAGAAgAAAAhADj9If/WAAAAlAEAAAsAAAAAAAAAAAAAAAAALwEAAF9yZWxzLy5yZWxz&#10;UEsBAi0AFAAGAAgAAAAhAEsSSVcaAgAAMwQAAA4AAAAAAAAAAAAAAAAALgIAAGRycy9lMm9Eb2Mu&#10;eG1sUEsBAi0AFAAGAAgAAAAhAFQ9LDLoAAAAEQEAAA8AAAAAAAAAAAAAAAAAdAQAAGRycy9kb3du&#10;cmV2LnhtbFBLBQYAAAAABAAEAPMAAACJBQAAAAA=&#10;" filled="f" stroked="f" strokeweight=".5pt">
                <v:textbox>
                  <w:txbxContent>
                    <w:p w14:paraId="10AD1A29" w14:textId="7158027F" w:rsidR="007C4807" w:rsidRDefault="007C4807" w:rsidP="007C4807"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(1</w:t>
                      </w:r>
                      <w:r>
                        <w:rPr>
                          <w:rFonts w:ascii="Palatino Linotype" w:hAnsi="Palatino Linotype"/>
                          <w:i/>
                          <w:iCs/>
                          <w:color w:val="000000"/>
                          <w:sz w:val="18"/>
                          <w:szCs w:val="18"/>
                        </w:rPr>
                        <w:t>R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,5</w:t>
                      </w:r>
                      <w:proofErr w:type="gramStart"/>
                      <w:r>
                        <w:rPr>
                          <w:rFonts w:ascii="Palatino Linotype" w:hAnsi="Palatino Linotype"/>
                          <w:i/>
                          <w:iCs/>
                          <w:color w:val="000000"/>
                          <w:sz w:val="18"/>
                          <w:szCs w:val="18"/>
                        </w:rPr>
                        <w:t>R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)-</w:t>
                      </w:r>
                      <w:proofErr w:type="gramEnd"/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+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)-</w:t>
                      </w:r>
                      <w:r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  <w:lang w:val="el-GR"/>
                        </w:rPr>
                        <w:t>β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-pinene</w:t>
                      </w:r>
                    </w:p>
                  </w:txbxContent>
                </v:textbox>
              </v:shape>
            </w:pict>
          </mc:Fallback>
        </mc:AlternateContent>
      </w:r>
      <w:r w:rsidRPr="00826596">
        <w:rPr>
          <w:rFonts w:ascii="Palatino Linotype" w:hAnsi="Palatino Linotype"/>
          <w:b/>
          <w:bCs/>
          <w:noProof/>
          <w:sz w:val="20"/>
          <w:szCs w:val="20"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F4CC7A1" wp14:editId="34A1BBF4">
                <wp:simplePos x="0" y="0"/>
                <wp:positionH relativeFrom="column">
                  <wp:posOffset>4457292</wp:posOffset>
                </wp:positionH>
                <wp:positionV relativeFrom="paragraph">
                  <wp:posOffset>5781391</wp:posOffset>
                </wp:positionV>
                <wp:extent cx="1231265" cy="335280"/>
                <wp:effectExtent l="0" t="0" r="0" b="0"/>
                <wp:wrapNone/>
                <wp:docPr id="706181382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265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12E6BF" w14:textId="4CFCC102" w:rsidR="007C4807" w:rsidRDefault="007C4807" w:rsidP="007C4807"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(1</w:t>
                            </w:r>
                            <w:r w:rsidRPr="00D53680">
                              <w:rPr>
                                <w:rFonts w:ascii="Palatino Linotype" w:hAnsi="Palatino Linotype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,5</w:t>
                            </w:r>
                            <w:r w:rsidRPr="00D53680">
                              <w:rPr>
                                <w:rFonts w:ascii="Palatino Linotype" w:hAnsi="Palatino Linotype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)-(-)-</w:t>
                            </w:r>
                            <w:r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  <w:lang w:val="el-GR"/>
                              </w:rPr>
                              <w:t>β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-pine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4CC7A1" id="_x0000_s1029" type="#_x0000_t202" style="position:absolute;margin-left:350.95pt;margin-top:455.25pt;width:96.95pt;height:26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mrtGgIAADMEAAAOAAAAZHJzL2Uyb0RvYy54bWysU8uO2yAU3VfqPyD2jRPn0akVZ5TOKFWl&#10;aGakTDVrgiG2BFwKJHb69b3gvDTtquoGX3zf5xzm951W5CCcb8CUdDQYUiIMh6oxu5L+eF19uqPE&#10;B2YqpsCIkh6Fp/eLjx/mrS1EDjWoSjiCRYwvWlvSOgRbZJnntdDMD8AKg04JTrOAV7fLKsdarK5V&#10;lg+Hs6wFV1kHXHiPfx97J12k+lIKHp6l9CIQVVKcLaTTpXMbz2wxZ8XOMVs3/DQG+4cpNGsMNr2U&#10;emSBkb1r/iilG+7AgwwDDjoDKRsu0g64zWj4bptNzaxIuyA43l5g8v+vLH86bOyLI6H7Ch0SGAFp&#10;rS88/oz7dNLp+MVJCfoRwuMFNtEFwmNSPh7lsyklHH3j8TS/S7hm12zrfPgmQJNolNQhLQktdlj7&#10;gB0x9BwSmxlYNUolapQhbUln4+kwJVw8mKEMJl5njVboth1pKpzivMcWqiOu56Bn3lu+anCGNfPh&#10;hTmkGjdC+YZnPKQC7AUni5Ia3K+//Y/xyAB6KWlROiX1P/fMCUrUd4PcfBlNJlFr6TKZfs7x4m49&#10;21uP2esHQHWO8KFYnswYH9TZlA70G6p8GbuiixmOvUsazuZD6AWNr4SL5TIFobosC2uzsTyWjqhG&#10;hF+7N+bsiYaABD7BWWSseMdGH9vzsdwHkE2iKuLco3qCH5WZGDy9oij923uKur71xW8AAAD//wMA&#10;UEsDBBQABgAIAAAAIQDZN4Rk5wAAABABAAAPAAAAZHJzL2Rvd25yZXYueG1sTI9BT8MwDIXvSPyH&#10;yEjcWNJNHW3XdJqKJiTEDhu7cEubrK1onNJkW+HXY05wsWT7+fl9+XqyPbuY0XcOJUQzAcxg7XSH&#10;jYTj2/YhAeaDQq16h0bCl/GwLm5vcpVpd8W9uRxCw8gEfaYktCEMGee+bo1VfuYGg7Q7udGqQO3Y&#10;cD2qK5nbns+FWHKrOqQPrRpM2Zr643C2El7K7U7tq7lNvvvy+fW0GT6P77GU93fT04rKZgUsmCn8&#10;XcAvA+WHgoJV7ozas17Co4hSkkpIIxEDI0WSxkRU0WS5WAAvcv4fpPgBAAD//wMAUEsBAi0AFAAG&#10;AAgAAAAhALaDOJL+AAAA4QEAABMAAAAAAAAAAAAAAAAAAAAAAFtDb250ZW50X1R5cGVzXS54bWxQ&#10;SwECLQAUAAYACAAAACEAOP0h/9YAAACUAQAACwAAAAAAAAAAAAAAAAAvAQAAX3JlbHMvLnJlbHNQ&#10;SwECLQAUAAYACAAAACEA5AZq7RoCAAAzBAAADgAAAAAAAAAAAAAAAAAuAgAAZHJzL2Uyb0RvYy54&#10;bWxQSwECLQAUAAYACAAAACEA2TeEZOcAAAAQAQAADwAAAAAAAAAAAAAAAAB0BAAAZHJzL2Rvd25y&#10;ZXYueG1sUEsFBgAAAAAEAAQA8wAAAIgFAAAAAA==&#10;" filled="f" stroked="f" strokeweight=".5pt">
                <v:textbox>
                  <w:txbxContent>
                    <w:p w14:paraId="3412E6BF" w14:textId="4CFCC102" w:rsidR="007C4807" w:rsidRDefault="007C4807" w:rsidP="007C4807"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(1</w:t>
                      </w:r>
                      <w:r w:rsidRPr="00D53680">
                        <w:rPr>
                          <w:rFonts w:ascii="Palatino Linotype" w:hAnsi="Palatino Linotype"/>
                          <w:i/>
                          <w:iCs/>
                          <w:color w:val="000000"/>
                          <w:sz w:val="18"/>
                          <w:szCs w:val="18"/>
                        </w:rPr>
                        <w:t>S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,5</w:t>
                      </w:r>
                      <w:proofErr w:type="gramStart"/>
                      <w:r w:rsidRPr="00D53680">
                        <w:rPr>
                          <w:rFonts w:ascii="Palatino Linotype" w:hAnsi="Palatino Linotype"/>
                          <w:i/>
                          <w:iCs/>
                          <w:color w:val="000000"/>
                          <w:sz w:val="18"/>
                          <w:szCs w:val="18"/>
                        </w:rPr>
                        <w:t>S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)-</w:t>
                      </w:r>
                      <w:proofErr w:type="gramEnd"/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(-)-</w:t>
                      </w:r>
                      <w:r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  <w:lang w:val="el-GR"/>
                        </w:rPr>
                        <w:t>β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-pinene</w:t>
                      </w:r>
                    </w:p>
                  </w:txbxContent>
                </v:textbox>
              </v:shape>
            </w:pict>
          </mc:Fallback>
        </mc:AlternateContent>
      </w:r>
      <w:r w:rsidR="000E57C6" w:rsidRPr="00826596">
        <w:rPr>
          <w:rFonts w:ascii="Palatino Linotype" w:hAnsi="Palatino Linotype"/>
          <w:b/>
          <w:bCs/>
          <w:noProof/>
          <w:sz w:val="20"/>
          <w:szCs w:val="20"/>
          <w:lang w:val="en-IN" w:eastAsia="en-IN"/>
          <w14:ligatures w14:val="standardContextual"/>
        </w:rPr>
        <w:drawing>
          <wp:inline distT="0" distB="0" distL="0" distR="0" wp14:anchorId="072CBB21" wp14:editId="700B5137">
            <wp:extent cx="6120130" cy="7683690"/>
            <wp:effectExtent l="0" t="0" r="1270" b="0"/>
            <wp:docPr id="21395087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50876" name="Immagine 213950876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281"/>
                    <a:stretch/>
                  </pic:blipFill>
                  <pic:spPr bwMode="auto">
                    <a:xfrm>
                      <a:off x="0" y="0"/>
                      <a:ext cx="6120130" cy="7683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4EC394" w14:textId="7A1F2439" w:rsidR="000E57C6" w:rsidRPr="00826596" w:rsidRDefault="000E57C6" w:rsidP="000E57C6">
      <w:pPr>
        <w:rPr>
          <w:rFonts w:ascii="Palatino Linotype" w:hAnsi="Palatino Linotype"/>
          <w:sz w:val="20"/>
          <w:szCs w:val="20"/>
          <w:lang w:val="en-US"/>
        </w:rPr>
      </w:pPr>
      <w:r w:rsidRPr="00826596">
        <w:rPr>
          <w:rFonts w:ascii="Palatino Linotype" w:hAnsi="Palatino Linotype"/>
          <w:b/>
          <w:bCs/>
          <w:sz w:val="20"/>
          <w:szCs w:val="20"/>
          <w:lang w:val="en-US"/>
        </w:rPr>
        <w:t>Figure S2.</w:t>
      </w:r>
      <w:r w:rsidRPr="00826596">
        <w:rPr>
          <w:rFonts w:ascii="Palatino Linotype" w:hAnsi="Palatino Linotype"/>
          <w:sz w:val="20"/>
          <w:szCs w:val="20"/>
          <w:lang w:val="en-US"/>
        </w:rPr>
        <w:t xml:space="preserve"> Total ion current (TIC) enantioselective separation of partially resolved α-pinene enantiomers on a 2,3-di</w:t>
      </w:r>
      <w:r w:rsidR="007C4807" w:rsidRPr="00826596">
        <w:rPr>
          <w:rFonts w:ascii="Palatino Linotype" w:hAnsi="Palatino Linotype"/>
          <w:sz w:val="20"/>
          <w:szCs w:val="20"/>
          <w:lang w:val="en-US"/>
        </w:rPr>
        <w:t>ethyl</w:t>
      </w:r>
      <w:r w:rsidRPr="00826596">
        <w:rPr>
          <w:rFonts w:ascii="Palatino Linotype" w:hAnsi="Palatino Linotype"/>
          <w:sz w:val="20"/>
          <w:szCs w:val="20"/>
          <w:lang w:val="en-US"/>
        </w:rPr>
        <w:t>-6-</w:t>
      </w:r>
      <w:r w:rsidRPr="00826596">
        <w:rPr>
          <w:rFonts w:ascii="Palatino Linotype" w:hAnsi="Palatino Linotype"/>
          <w:i/>
          <w:iCs/>
          <w:sz w:val="20"/>
          <w:szCs w:val="20"/>
          <w:lang w:val="en-US"/>
        </w:rPr>
        <w:t>tert</w:t>
      </w:r>
      <w:r w:rsidRPr="00826596">
        <w:rPr>
          <w:rFonts w:ascii="Palatino Linotype" w:hAnsi="Palatino Linotype"/>
          <w:sz w:val="20"/>
          <w:szCs w:val="20"/>
          <w:lang w:val="en-US"/>
        </w:rPr>
        <w:t>-butyldimethylsilyl-β-cyclodextrin stationary phase.</w:t>
      </w:r>
    </w:p>
    <w:p w14:paraId="70CC3898" w14:textId="77777777" w:rsidR="000E57C6" w:rsidRPr="00826596" w:rsidRDefault="000E57C6">
      <w:pPr>
        <w:rPr>
          <w:rFonts w:ascii="Palatino Linotype" w:hAnsi="Palatino Linotype"/>
          <w:b/>
          <w:bCs/>
          <w:sz w:val="20"/>
          <w:szCs w:val="20"/>
          <w:lang w:val="en-US"/>
        </w:rPr>
      </w:pPr>
    </w:p>
    <w:p w14:paraId="6EFD4481" w14:textId="1CE9E563" w:rsidR="00313BF5" w:rsidRPr="00826596" w:rsidRDefault="00D609EC">
      <w:r w:rsidRPr="00826596">
        <w:rPr>
          <w:rFonts w:ascii="Palatino Linotype" w:hAnsi="Palatino Linotype"/>
          <w:b/>
          <w:bCs/>
          <w:noProof/>
          <w:sz w:val="20"/>
          <w:szCs w:val="20"/>
          <w:lang w:val="en-IN" w:eastAsia="en-IN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411C7A1" wp14:editId="24BC68D7">
                <wp:simplePos x="0" y="0"/>
                <wp:positionH relativeFrom="column">
                  <wp:posOffset>559689</wp:posOffset>
                </wp:positionH>
                <wp:positionV relativeFrom="paragraph">
                  <wp:posOffset>3988943</wp:posOffset>
                </wp:positionV>
                <wp:extent cx="1024128" cy="335280"/>
                <wp:effectExtent l="0" t="0" r="0" b="0"/>
                <wp:wrapNone/>
                <wp:docPr id="1195750188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128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9A9552" w14:textId="2CC8D962" w:rsidR="00D609EC" w:rsidRDefault="00D609EC" w:rsidP="00D609EC"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)-(</w:t>
                            </w:r>
                            <w:r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+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)-linalo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411C7A1" id="_x0000_s1028" type="#_x0000_t202" style="position:absolute;margin-left:44.05pt;margin-top:314.1pt;width:80.65pt;height:26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RsWGgIAADMEAAAOAAAAZHJzL2Uyb0RvYy54bWysU11v2yAUfZ+0/4B4X+w4SddZcaqsVaZJ&#10;VVspnfpMMMRImMuAxM5+/S44X+r2NO0FX3y/zznM7/pWk71wXoGp6HiUUyIMh1qZbUV/vK4+3VLi&#10;AzM102BERQ/C07vFxw/zzpaigAZ0LRzBIsaXna1oE4Its8zzRrTMj8AKg04JrmUBr26b1Y51WL3V&#10;WZHnN1kHrrYOuPAe/z4MTrpI9aUUPDxL6UUguqI4W0inS+cmntlizsqtY7ZR/DgG+4cpWqYMNj2X&#10;emCBkZ1Tf5RqFXfgQYYRhzYDKRUXaQfcZpy/22bdMCvSLgiOt2eY/P8ry5/2a/viSOi/Qo8ERkA6&#10;60uPP+M+vXRt/OKkBP0I4eEMm+gD4TEpL6bjAonm6JtMZsVtwjW7ZFvnwzcBLYlGRR3SktBi+0cf&#10;sCOGnkJiMwMrpXWiRhvSVfRmMstTwtmDGdpg4mXWaIV+0xNVV7Q47bGB+oDrORiY95avFM7wyHx4&#10;YQ6pxo1QvuEZD6kBe8HRoqQB9+tv/2M8MoBeSjqUTkX9zx1zghL93SA3X8bTadRaukxnnwu8uGvP&#10;5tpjdu09oDrH+FAsT2aMD/pkSgftG6p8GbuiixmOvSsaTuZ9GASNr4SL5TIFobosC49mbXksHVGN&#10;CL/2b8zZIw0BCXyCk8hY+Y6NIXbgY7kLIFWiKuI8oHqEH5WZGDy+oij963uKurz1xW8AAAD//wMA&#10;UEsDBBQABgAIAAAAIQCfLzPc5QAAAA8BAAAPAAAAZHJzL2Rvd25yZXYueG1sTE89T8MwEN2R+A/W&#10;IbFRJ1apTBqnqoIqJFSGli5sTnxNImI7xG4b+PVcJ1hOunvv3ke+mmzPzjiGzjsF6SwBhq72pnON&#10;gsP75kECC1E7o3vvUME3BlgVtze5zoy/uB2e97FhJOJCphW0MQ4Z56Fu0eow8wM6wo5+tDrSOjbc&#10;jPpC4rbnIkkW3OrOkUOrByxbrD/3J6vgtdy86V0lrPzpy5ftcT18HT4elbq/m56XNNZLYBGn+PcB&#10;1w6UHwoKVvmTM4H1CqRMialgIaQARgQxf5oDq+gi0wR4kfP/PYpfAAAA//8DAFBLAQItABQABgAI&#10;AAAAIQC2gziS/gAAAOEBAAATAAAAAAAAAAAAAAAAAAAAAABbQ29udGVudF9UeXBlc10ueG1sUEsB&#10;Ai0AFAAGAAgAAAAhADj9If/WAAAAlAEAAAsAAAAAAAAAAAAAAAAALwEAAF9yZWxzLy5yZWxzUEsB&#10;Ai0AFAAGAAgAAAAhAFj1GxYaAgAAMwQAAA4AAAAAAAAAAAAAAAAALgIAAGRycy9lMm9Eb2MueG1s&#10;UEsBAi0AFAAGAAgAAAAhAJ8vM9zlAAAADwEAAA8AAAAAAAAAAAAAAAAAdAQAAGRycy9kb3ducmV2&#10;LnhtbFBLBQYAAAAABAAEAPMAAACGBQAAAAA=&#10;" filled="f" stroked="f" strokeweight=".5pt">
                <v:textbox>
                  <w:txbxContent>
                    <w:p w14:paraId="5A9A9552" w14:textId="2CC8D962" w:rsidR="00D609EC" w:rsidRDefault="00D609EC" w:rsidP="00D609EC"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Palatino Linotype" w:hAnsi="Palatino Linotype"/>
                          <w:i/>
                          <w:iCs/>
                          <w:color w:val="000000"/>
                          <w:sz w:val="18"/>
                          <w:szCs w:val="18"/>
                        </w:rPr>
                        <w:t>S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)-(</w:t>
                      </w:r>
                      <w:r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+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)-</w:t>
                      </w:r>
                      <w:proofErr w:type="spellStart"/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linaloo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FA6544" w:rsidRPr="00826596">
        <w:rPr>
          <w:rFonts w:ascii="Palatino Linotype" w:hAnsi="Palatino Linotype"/>
          <w:b/>
          <w:bCs/>
          <w:noProof/>
          <w:sz w:val="20"/>
          <w:szCs w:val="20"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D36F81" wp14:editId="4A23C8AF">
                <wp:simplePos x="0" y="0"/>
                <wp:positionH relativeFrom="column">
                  <wp:posOffset>626999</wp:posOffset>
                </wp:positionH>
                <wp:positionV relativeFrom="paragraph">
                  <wp:posOffset>4336161</wp:posOffset>
                </wp:positionV>
                <wp:extent cx="1024128" cy="335280"/>
                <wp:effectExtent l="0" t="0" r="0" b="0"/>
                <wp:wrapNone/>
                <wp:docPr id="362273766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128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4B0D63" w14:textId="6204A152" w:rsidR="00FA6544" w:rsidRDefault="00FA6544" w:rsidP="00FA6544"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(</w:t>
                            </w:r>
                            <w:r w:rsidRPr="00D53680">
                              <w:rPr>
                                <w:rFonts w:ascii="Palatino Linotype" w:hAnsi="Palatino Linotype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)-(-)-linalo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D36F81" id="_x0000_s1029" type="#_x0000_t202" style="position:absolute;margin-left:49.35pt;margin-top:341.45pt;width:80.65pt;height:26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1TDGQIAADMEAAAOAAAAZHJzL2Uyb0RvYy54bWysU11v2yAUfZ+0/4B4X+w4SddZcaqsVaZJ&#10;VVspnfpMMMRImMuAxM5+/S44X+r2NO0FX3y/zznM7/pWk71wXoGp6HiUUyIMh1qZbUV/vK4+3VLi&#10;AzM102BERQ/C07vFxw/zzpaigAZ0LRzBIsaXna1oE4Its8zzRrTMj8AKg04JrmUBr26b1Y51WL3V&#10;WZHnN1kHrrYOuPAe/z4MTrpI9aUUPDxL6UUguqI4W0inS+cmntlizsqtY7ZR/DgG+4cpWqYMNj2X&#10;emCBkZ1Tf5RqFXfgQYYRhzYDKRUXaQfcZpy/22bdMCvSLgiOt2eY/P8ry5/2a/viSOi/Qo8ERkA6&#10;60uPP+M+vXRt/OKkBP0I4eEMm+gD4TEpL6bjAonm6JtMZsVtwjW7ZFvnwzcBLYlGRR3SktBi+0cf&#10;sCOGnkJiMwMrpXWiRhvSVfRmMstTwtmDGdpg4mXWaIV+0xNV4xSnPTZQH3A9BwPz3vKVwhkemQ8v&#10;zCHVuBHKNzzjITVgLzhalDTgfv3tf4xHBtBLSYfSqaj/uWNOUKK/G+Tmy3g6jVpLl+nsc4EXd+3Z&#10;XHvMrr0HVOcYH4rlyYzxQZ9M6aB9Q5UvY1d0McOxd0XDybwPg6DxlXCxXKYgVJdl4dGsLY+lI6oR&#10;4df+jTl7pCEggU9wEhkr37ExxA58LHcBpEpURZwHVI/wozITg8dXFKV/fU9Rl7e++A0AAP//AwBQ&#10;SwMEFAAGAAgAAAAhABnok7HnAAAADwEAAA8AAABkcnMvZG93bnJldi54bWxMj8FOwzAQRO9I/IO1&#10;SNyoQ1CTNI1TVUEVEoJDSy/cnNhNIux1iN029OvZnuCy0mpnZucVq8kadtKj7x0KeJxFwDQ2TvXY&#10;Cth/bB4yYD5IVNI41AJ+tIdVeXtTyFy5M271aRdaRiHocymgC2HIOfdNp630MzdopNvBjVYGWseW&#10;q1GeKdwaHkdRwq3skT50ctBVp5uv3dEKeK0273Jbxza7mOrl7bAevvefcyHu76bnJY31EljQU/hz&#10;wJWB+kNJxWp3ROWZEbDIUlIKSLJ4AYwEcRIRYS0gfZqnwMuC/+cofwEAAP//AwBQSwECLQAUAAYA&#10;CAAAACEAtoM4kv4AAADhAQAAEwAAAAAAAAAAAAAAAAAAAAAAW0NvbnRlbnRfVHlwZXNdLnhtbFBL&#10;AQItABQABgAIAAAAIQA4/SH/1gAAAJQBAAALAAAAAAAAAAAAAAAAAC8BAABfcmVscy8ucmVsc1BL&#10;AQItABQABgAIAAAAIQAnR1TDGQIAADMEAAAOAAAAAAAAAAAAAAAAAC4CAABkcnMvZTJvRG9jLnht&#10;bFBLAQItABQABgAIAAAAIQAZ6JOx5wAAAA8BAAAPAAAAAAAAAAAAAAAAAHMEAABkcnMvZG93bnJl&#10;di54bWxQSwUGAAAAAAQABADzAAAAhwUAAAAA&#10;" filled="f" stroked="f" strokeweight=".5pt">
                <v:textbox>
                  <w:txbxContent>
                    <w:p w14:paraId="274B0D63" w14:textId="6204A152" w:rsidR="00FA6544" w:rsidRDefault="00FA6544" w:rsidP="00FA6544"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(</w:t>
                      </w:r>
                      <w:r w:rsidRPr="00D53680">
                        <w:rPr>
                          <w:rFonts w:ascii="Palatino Linotype" w:hAnsi="Palatino Linotype"/>
                          <w:i/>
                          <w:iCs/>
                          <w:color w:val="000000"/>
                          <w:sz w:val="18"/>
                          <w:szCs w:val="18"/>
                        </w:rPr>
                        <w:t>R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)-(-)-</w:t>
                      </w:r>
                      <w:proofErr w:type="spellStart"/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linaloo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313BF5" w:rsidRPr="00826596">
        <w:rPr>
          <w:noProof/>
          <w:lang w:val="en-IN" w:eastAsia="en-IN"/>
          <w14:ligatures w14:val="standardContextual"/>
        </w:rPr>
        <w:drawing>
          <wp:inline distT="0" distB="0" distL="0" distR="0" wp14:anchorId="67254E85" wp14:editId="2E44BA97">
            <wp:extent cx="6120130" cy="7690585"/>
            <wp:effectExtent l="0" t="0" r="1270" b="0"/>
            <wp:docPr id="1873477159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477159" name="Immagine 1873477159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02"/>
                    <a:stretch/>
                  </pic:blipFill>
                  <pic:spPr bwMode="auto">
                    <a:xfrm rot="10800000">
                      <a:off x="0" y="0"/>
                      <a:ext cx="6120130" cy="7690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DB3864" w14:textId="2ACB6903" w:rsidR="00313BF5" w:rsidRPr="00826596" w:rsidRDefault="004C4391">
      <w:r w:rsidRPr="00826596">
        <w:rPr>
          <w:rFonts w:ascii="Palatino Linotype" w:hAnsi="Palatino Linotype"/>
          <w:b/>
          <w:bCs/>
          <w:sz w:val="20"/>
          <w:szCs w:val="20"/>
          <w:lang w:val="en-US"/>
        </w:rPr>
        <w:t>Figure S</w:t>
      </w:r>
      <w:r w:rsidR="007C4807" w:rsidRPr="00826596">
        <w:rPr>
          <w:rFonts w:ascii="Palatino Linotype" w:hAnsi="Palatino Linotype"/>
          <w:b/>
          <w:bCs/>
          <w:sz w:val="20"/>
          <w:szCs w:val="20"/>
          <w:lang w:val="en-US"/>
        </w:rPr>
        <w:t>3</w:t>
      </w:r>
      <w:r w:rsidRPr="00826596">
        <w:rPr>
          <w:rFonts w:ascii="Palatino Linotype" w:hAnsi="Palatino Linotype"/>
          <w:b/>
          <w:bCs/>
          <w:sz w:val="20"/>
          <w:szCs w:val="20"/>
          <w:lang w:val="en-US"/>
        </w:rPr>
        <w:t>.</w:t>
      </w:r>
      <w:r w:rsidRPr="00826596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DB4C22" w:rsidRPr="00826596">
        <w:rPr>
          <w:rFonts w:ascii="Palatino Linotype" w:hAnsi="Palatino Linotype"/>
          <w:sz w:val="20"/>
          <w:szCs w:val="20"/>
          <w:lang w:val="en-US"/>
        </w:rPr>
        <w:t xml:space="preserve">Single ion current (extracted ions 71, 121 </w:t>
      </w:r>
      <w:r w:rsidR="00DB4C22" w:rsidRPr="00826596">
        <w:rPr>
          <w:rFonts w:ascii="Palatino Linotype" w:hAnsi="Palatino Linotype"/>
          <w:i/>
          <w:iCs/>
          <w:sz w:val="20"/>
          <w:szCs w:val="20"/>
          <w:lang w:val="en-US"/>
        </w:rPr>
        <w:t>m/z</w:t>
      </w:r>
      <w:r w:rsidR="00DB4C22" w:rsidRPr="00826596">
        <w:rPr>
          <w:rFonts w:ascii="Palatino Linotype" w:hAnsi="Palatino Linotype"/>
          <w:sz w:val="20"/>
          <w:szCs w:val="20"/>
          <w:lang w:val="en-US"/>
        </w:rPr>
        <w:t>) e</w:t>
      </w:r>
      <w:r w:rsidRPr="00826596">
        <w:rPr>
          <w:rFonts w:ascii="Palatino Linotype" w:hAnsi="Palatino Linotype"/>
          <w:sz w:val="20"/>
          <w:szCs w:val="20"/>
          <w:lang w:val="en-US"/>
        </w:rPr>
        <w:t>nantioselective separation of resolved linalool enantiomers on a 2,3-diacetyl-6-</w:t>
      </w:r>
      <w:r w:rsidRPr="00826596">
        <w:rPr>
          <w:rFonts w:ascii="Palatino Linotype" w:hAnsi="Palatino Linotype"/>
          <w:i/>
          <w:iCs/>
          <w:sz w:val="20"/>
          <w:szCs w:val="20"/>
          <w:lang w:val="en-US"/>
        </w:rPr>
        <w:t>tert</w:t>
      </w:r>
      <w:r w:rsidRPr="00826596">
        <w:rPr>
          <w:rFonts w:ascii="Palatino Linotype" w:hAnsi="Palatino Linotype"/>
          <w:sz w:val="20"/>
          <w:szCs w:val="20"/>
          <w:lang w:val="en-US"/>
        </w:rPr>
        <w:t>-butyldimethylsilyl-β-cyclodextrin stationary phase.</w:t>
      </w:r>
      <w:r w:rsidR="00313BF5" w:rsidRPr="00826596">
        <w:br w:type="page"/>
      </w:r>
    </w:p>
    <w:p w14:paraId="0FA03AAC" w14:textId="0F50E9A2" w:rsidR="00313BF5" w:rsidRPr="00826596" w:rsidRDefault="00D609EC">
      <w:r w:rsidRPr="00826596">
        <w:rPr>
          <w:rFonts w:ascii="Palatino Linotype" w:hAnsi="Palatino Linotype"/>
          <w:b/>
          <w:bCs/>
          <w:noProof/>
          <w:sz w:val="20"/>
          <w:szCs w:val="20"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E1FA061" wp14:editId="6D32B6AE">
                <wp:simplePos x="0" y="0"/>
                <wp:positionH relativeFrom="column">
                  <wp:posOffset>754634</wp:posOffset>
                </wp:positionH>
                <wp:positionV relativeFrom="paragraph">
                  <wp:posOffset>2038350</wp:posOffset>
                </wp:positionV>
                <wp:extent cx="1230884" cy="335280"/>
                <wp:effectExtent l="0" t="0" r="0" b="0"/>
                <wp:wrapNone/>
                <wp:docPr id="1422108219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0884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9C2646" w14:textId="11B29502" w:rsidR="00D609EC" w:rsidRDefault="00D609EC" w:rsidP="00D609EC"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)-(</w:t>
                            </w:r>
                            <w:r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+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)-terpinen-4-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1FA061" id="_x0000_s1030" type="#_x0000_t202" style="position:absolute;margin-left:59.4pt;margin-top:160.5pt;width:96.9pt;height:26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uSlGgIAADMEAAAOAAAAZHJzL2Uyb0RvYy54bWysU8uO2yAU3VfqPyD2jZ3XNLXijNIZpaoU&#10;zYyUqWZNMMRImEuBxE6/vhecl6ZdVd3gi+/7nMP8vms0OQjnFZiSDgc5JcJwqJTZlfTH6+rTjBIf&#10;mKmYBiNKehSe3i8+fpi3thAjqEFXwhEsYnzR2pLWIdgiyzyvRcP8AKww6JTgGhbw6nZZ5ViL1Rud&#10;jfL8LmvBVdYBF97j38feSRepvpSCh2cpvQhElxRnC+l06dzGM1vMWbFzzNaKn8Zg/zBFw5TBppdS&#10;jywwsnfqj1KN4g48yDDg0GQgpeIi7YDbDPN322xqZkXaBcHx9gKT/39l+dNhY18cCd1X6JDACEhr&#10;feHxZ9ynk66JX5yUoB8hPF5gE10gPCaNxvlsNqGEo288no5mCdfsmm2dD98ENCQaJXVIS0KLHdY+&#10;YEcMPYfEZgZWSutEjTakLendeJqnhIsHM7TBxOus0QrdtiOqKunkvMcWqiOu56Bn3lu+UjjDmvnw&#10;whxSjRuhfMMzHlID9oKTRUkN7tff/sd4ZAC9lLQonZL6n3vmBCX6u0Fuvgwnk6i1dJlMP4/w4m49&#10;21uP2TcPgOoc4kOxPJkxPuizKR00b6jyZeyKLmY49i5pOJsPoRc0vhIulssUhOqyLKzNxvJYOqIa&#10;EX7t3pizJxoCEvgEZ5Gx4h0bfWzPx3IfQKpEVcS5R/UEPyozMXh6RVH6t/cUdX3ri98AAAD//wMA&#10;UEsDBBQABgAIAAAAIQDriIxs5gAAABABAAAPAAAAZHJzL2Rvd25yZXYueG1sTI9PT8MwDMXvSHyH&#10;yEjcWPpHjKprOk1FExKCw8Yu3NwmaysapzTZVvj0mBNcLD/Zfv69Yj3bQZzN5HtHCuJFBMJQ43RP&#10;rYLD2/YuA+EDksbBkVHwZTysy+urAnPtLrQz531oBZuQz1FBF8KYS+mbzlj0Czca4tnRTRYDy6mV&#10;esILm9tBJlG0lBZ74g8djqbqTPOxP1kFz9X2FXd1YrPvoXp6OW7Gz8P7vVK3N/PjistmBSKYOfxd&#10;wG8G5oeSwWp3Iu3FwDrOmD8oSJOYk/FGGidLEDU3D2kGsizk/yDlDwAAAP//AwBQSwECLQAUAAYA&#10;CAAAACEAtoM4kv4AAADhAQAAEwAAAAAAAAAAAAAAAAAAAAAAW0NvbnRlbnRfVHlwZXNdLnhtbFBL&#10;AQItABQABgAIAAAAIQA4/SH/1gAAAJQBAAALAAAAAAAAAAAAAAAAAC8BAABfcmVscy8ucmVsc1BL&#10;AQItABQABgAIAAAAIQCrkuSlGgIAADMEAAAOAAAAAAAAAAAAAAAAAC4CAABkcnMvZTJvRG9jLnht&#10;bFBLAQItABQABgAIAAAAIQDriIxs5gAAABABAAAPAAAAAAAAAAAAAAAAAHQEAABkcnMvZG93bnJl&#10;di54bWxQSwUGAAAAAAQABADzAAAAhwUAAAAA&#10;" filled="f" stroked="f" strokeweight=".5pt">
                <v:textbox>
                  <w:txbxContent>
                    <w:p w14:paraId="5D9C2646" w14:textId="11B29502" w:rsidR="00D609EC" w:rsidRDefault="00D609EC" w:rsidP="00D609EC"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Palatino Linotype" w:hAnsi="Palatino Linotype"/>
                          <w:i/>
                          <w:iCs/>
                          <w:color w:val="000000"/>
                          <w:sz w:val="18"/>
                          <w:szCs w:val="18"/>
                        </w:rPr>
                        <w:t>S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)-(</w:t>
                      </w:r>
                      <w:r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+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)-terpinen-4-ol</w:t>
                      </w:r>
                    </w:p>
                  </w:txbxContent>
                </v:textbox>
              </v:shape>
            </w:pict>
          </mc:Fallback>
        </mc:AlternateContent>
      </w:r>
      <w:r w:rsidRPr="00826596">
        <w:rPr>
          <w:rFonts w:ascii="Palatino Linotype" w:hAnsi="Palatino Linotype"/>
          <w:b/>
          <w:bCs/>
          <w:noProof/>
          <w:sz w:val="20"/>
          <w:szCs w:val="20"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F101619" wp14:editId="45288C35">
                <wp:simplePos x="0" y="0"/>
                <wp:positionH relativeFrom="column">
                  <wp:posOffset>2163318</wp:posOffset>
                </wp:positionH>
                <wp:positionV relativeFrom="paragraph">
                  <wp:posOffset>5665597</wp:posOffset>
                </wp:positionV>
                <wp:extent cx="1230884" cy="335280"/>
                <wp:effectExtent l="0" t="0" r="0" b="0"/>
                <wp:wrapNone/>
                <wp:docPr id="1008970501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0884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485081" w14:textId="160F7E80" w:rsidR="00D609EC" w:rsidRDefault="00D609EC" w:rsidP="00D609EC"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(</w:t>
                            </w:r>
                            <w:r w:rsidRPr="00D53680">
                              <w:rPr>
                                <w:rFonts w:ascii="Palatino Linotype" w:hAnsi="Palatino Linotype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)-(-)-terpinen-4-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101619" id="_x0000_s1031" type="#_x0000_t202" style="position:absolute;margin-left:170.35pt;margin-top:446.1pt;width:96.9pt;height:26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KtwGgIAADMEAAAOAAAAZHJzL2Uyb0RvYy54bWysU8uO2yAU3VfqPyD2jZ3XNLXijNIZpaoU&#10;zYyUqWZNMMSWgEuBxE6/vhecl6ZdVd3gi+/7nMP8vtOKHITzDZiSDgc5JcJwqBqzK+mP19WnGSU+&#10;MFMxBUaU9Cg8vV98/DBvbSFGUIOqhCNYxPiitSWtQ7BFlnleC838AKww6JTgNAt4dbuscqzF6lpl&#10;ozy/y1pwlXXAhff497F30kWqL6Xg4VlKLwJRJcXZQjpdOrfxzBZzVuwcs3XDT2Owf5hCs8Zg00up&#10;RxYY2bvmj1K64Q48yDDgoDOQsuEi7YDbDPN322xqZkXaBcHx9gKT/39l+dNhY18cCd1X6JDACEhr&#10;feHxZ9ynk07HL05K0I8QHi+wiS4QHpNG43w2m1DC0TceT0ezhGt2zbbOh28CNIlGSR3SktBih7UP&#10;2BFDzyGxmYFVo1SiRhnSlvRuPM1TwsWDGcpg4nXWaIVu25GmKun0vMcWqiOu56Bn3lu+anCGNfPh&#10;hTmkGjdC+YZnPKQC7AUni5Ia3K+//Y/xyAB6KWlROiX1P/fMCUrUd4PcfBlOJlFr6TKZfh7hxd16&#10;trces9cPgOoc4kOxPJkxPqizKR3oN1T5MnZFFzMce5c0nM2H0AsaXwkXy2UKQnVZFtZmY3ksHVGN&#10;CL92b8zZEw0BCXyCs8hY8Y6NPrbnY7kPIJtEVcS5R/UEPyozMXh6RVH6t/cUdX3ri98AAAD//wMA&#10;UEsDBBQABgAIAAAAIQBMEOXS5QAAABABAAAPAAAAZHJzL2Rvd25yZXYueG1sTE89T8MwEN2R+A/W&#10;IbFRmzSBNI1TVUEVEipDSxe2S3xNImI7xG4b+PWYCZaTnu595qtJ9+xMo+uskXA/E8DI1FZ1ppFw&#10;eNvcpcCcR6Owt4YkfJGDVXF9lWOm7MXs6Lz3DQsmxmUoofV+yDh3dUsa3cwOZMLvaEeNPsCx4WrE&#10;SzDXPY+EeOAaOxMSWhyobKn+2J+0hJdy84q7KtLpd18+b4/r4fPwnkh5ezM9LcNZL4F5mvyfAn43&#10;hP5QhGKVPRnlWC9hHovHQJWQLqIIWGAk8zgBVklYxIkAXuT8/5DiBwAA//8DAFBLAQItABQABgAI&#10;AAAAIQC2gziS/gAAAOEBAAATAAAAAAAAAAAAAAAAAAAAAABbQ29udGVudF9UeXBlc10ueG1sUEsB&#10;Ai0AFAAGAAgAAAAhADj9If/WAAAAlAEAAAsAAAAAAAAAAAAAAAAALwEAAF9yZWxzLy5yZWxzUEsB&#10;Ai0AFAAGAAgAAAAhANQgq3AaAgAAMwQAAA4AAAAAAAAAAAAAAAAALgIAAGRycy9lMm9Eb2MueG1s&#10;UEsBAi0AFAAGAAgAAAAhAEwQ5dLlAAAAEAEAAA8AAAAAAAAAAAAAAAAAdAQAAGRycy9kb3ducmV2&#10;LnhtbFBLBQYAAAAABAAEAPMAAACGBQAAAAA=&#10;" filled="f" stroked="f" strokeweight=".5pt">
                <v:textbox>
                  <w:txbxContent>
                    <w:p w14:paraId="30485081" w14:textId="160F7E80" w:rsidR="00D609EC" w:rsidRDefault="00D609EC" w:rsidP="00D609EC"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(</w:t>
                      </w:r>
                      <w:r w:rsidRPr="00D53680">
                        <w:rPr>
                          <w:rFonts w:ascii="Palatino Linotype" w:hAnsi="Palatino Linotype"/>
                          <w:i/>
                          <w:iCs/>
                          <w:color w:val="000000"/>
                          <w:sz w:val="18"/>
                          <w:szCs w:val="18"/>
                        </w:rPr>
                        <w:t>R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)-(-)-terpinen-4-ol</w:t>
                      </w:r>
                    </w:p>
                  </w:txbxContent>
                </v:textbox>
              </v:shape>
            </w:pict>
          </mc:Fallback>
        </mc:AlternateContent>
      </w:r>
      <w:r w:rsidR="00313BF5" w:rsidRPr="00826596">
        <w:rPr>
          <w:noProof/>
          <w:lang w:val="en-IN" w:eastAsia="en-IN"/>
          <w14:ligatures w14:val="standardContextual"/>
        </w:rPr>
        <w:drawing>
          <wp:inline distT="0" distB="0" distL="0" distR="0" wp14:anchorId="7C804316" wp14:editId="61C16629">
            <wp:extent cx="6120130" cy="7700211"/>
            <wp:effectExtent l="0" t="0" r="1270" b="0"/>
            <wp:docPr id="1427543080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543080" name="Immagine 1427543080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091"/>
                    <a:stretch/>
                  </pic:blipFill>
                  <pic:spPr bwMode="auto">
                    <a:xfrm>
                      <a:off x="0" y="0"/>
                      <a:ext cx="6120130" cy="77002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A236E8" w14:textId="02A4CA60" w:rsidR="00313BF5" w:rsidRPr="00826596" w:rsidRDefault="004C4391">
      <w:r w:rsidRPr="00826596">
        <w:rPr>
          <w:rFonts w:ascii="Palatino Linotype" w:hAnsi="Palatino Linotype"/>
          <w:b/>
          <w:bCs/>
          <w:sz w:val="20"/>
          <w:szCs w:val="20"/>
          <w:lang w:val="en-US"/>
        </w:rPr>
        <w:t>Figure S</w:t>
      </w:r>
      <w:r w:rsidR="007C4807" w:rsidRPr="00826596">
        <w:rPr>
          <w:rFonts w:ascii="Palatino Linotype" w:hAnsi="Palatino Linotype"/>
          <w:b/>
          <w:bCs/>
          <w:sz w:val="20"/>
          <w:szCs w:val="20"/>
          <w:lang w:val="en-US"/>
        </w:rPr>
        <w:t>4</w:t>
      </w:r>
      <w:r w:rsidRPr="00826596">
        <w:rPr>
          <w:rFonts w:ascii="Palatino Linotype" w:hAnsi="Palatino Linotype"/>
          <w:b/>
          <w:bCs/>
          <w:sz w:val="20"/>
          <w:szCs w:val="20"/>
          <w:lang w:val="en-US"/>
        </w:rPr>
        <w:t>.</w:t>
      </w:r>
      <w:r w:rsidRPr="00826596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DB4C22" w:rsidRPr="00826596">
        <w:rPr>
          <w:rFonts w:ascii="Palatino Linotype" w:hAnsi="Palatino Linotype"/>
          <w:sz w:val="20"/>
          <w:szCs w:val="20"/>
          <w:lang w:val="en-US"/>
        </w:rPr>
        <w:t xml:space="preserve">Single ion current (extracted ions 71, 111, 154 </w:t>
      </w:r>
      <w:r w:rsidR="00DB4C22" w:rsidRPr="00826596">
        <w:rPr>
          <w:rFonts w:ascii="Palatino Linotype" w:hAnsi="Palatino Linotype"/>
          <w:i/>
          <w:iCs/>
          <w:sz w:val="20"/>
          <w:szCs w:val="20"/>
          <w:lang w:val="en-US"/>
        </w:rPr>
        <w:t>m/z</w:t>
      </w:r>
      <w:r w:rsidR="00DB4C22" w:rsidRPr="00826596">
        <w:rPr>
          <w:rFonts w:ascii="Palatino Linotype" w:hAnsi="Palatino Linotype"/>
          <w:sz w:val="20"/>
          <w:szCs w:val="20"/>
          <w:lang w:val="en-US"/>
        </w:rPr>
        <w:t>) e</w:t>
      </w:r>
      <w:r w:rsidRPr="00826596">
        <w:rPr>
          <w:rFonts w:ascii="Palatino Linotype" w:hAnsi="Palatino Linotype"/>
          <w:sz w:val="20"/>
          <w:szCs w:val="20"/>
          <w:lang w:val="en-US"/>
        </w:rPr>
        <w:t>nantioselective separation of resolved terpinene-4-ol enantiomers on a 2,3-diacetyl-6-</w:t>
      </w:r>
      <w:r w:rsidRPr="00826596">
        <w:rPr>
          <w:rFonts w:ascii="Palatino Linotype" w:hAnsi="Palatino Linotype"/>
          <w:i/>
          <w:iCs/>
          <w:sz w:val="20"/>
          <w:szCs w:val="20"/>
          <w:lang w:val="en-US"/>
        </w:rPr>
        <w:t>tert</w:t>
      </w:r>
      <w:r w:rsidRPr="00826596">
        <w:rPr>
          <w:rFonts w:ascii="Palatino Linotype" w:hAnsi="Palatino Linotype"/>
          <w:sz w:val="20"/>
          <w:szCs w:val="20"/>
          <w:lang w:val="en-US"/>
        </w:rPr>
        <w:t>-butyldimethylsilyl-β-cyclodextrin stationary phase.</w:t>
      </w:r>
      <w:r w:rsidR="00313BF5" w:rsidRPr="00826596">
        <w:br w:type="page"/>
      </w:r>
    </w:p>
    <w:p w14:paraId="6A1A89BA" w14:textId="0DD0939E" w:rsidR="00313BF5" w:rsidRPr="00826596" w:rsidRDefault="004D5671">
      <w:r w:rsidRPr="00826596">
        <w:rPr>
          <w:rFonts w:ascii="Palatino Linotype" w:hAnsi="Palatino Linotype"/>
          <w:b/>
          <w:bCs/>
          <w:noProof/>
          <w:sz w:val="20"/>
          <w:szCs w:val="20"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5BBC45B" wp14:editId="3FFEA512">
                <wp:simplePos x="0" y="0"/>
                <wp:positionH relativeFrom="column">
                  <wp:posOffset>432054</wp:posOffset>
                </wp:positionH>
                <wp:positionV relativeFrom="paragraph">
                  <wp:posOffset>2544445</wp:posOffset>
                </wp:positionV>
                <wp:extent cx="1285494" cy="335280"/>
                <wp:effectExtent l="0" t="0" r="0" b="0"/>
                <wp:wrapNone/>
                <wp:docPr id="383925687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5494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871937" w14:textId="3A08B0D1" w:rsidR="004D5671" w:rsidRDefault="004D5671" w:rsidP="004D5671"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Palatino Linotype" w:hAnsi="Palatino Linotype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)-(</w:t>
                            </w:r>
                            <w:r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)-germacrene 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BBC45B" id="_x0000_s1032" type="#_x0000_t202" style="position:absolute;margin-left:34pt;margin-top:200.35pt;width:101.2pt;height:26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mFfGQIAADMEAAAOAAAAZHJzL2Uyb0RvYy54bWysU1tv2yAUfp/U/4B4X5xrl1pxqrRVpklR&#10;Wymt+kwwxJaAw4DEzn79Djg3dXua9oIPPvfv+5jdt1qRvXC+BlPQQa9PiTAcytpsC/r+tvw6pcQH&#10;ZkqmwIiCHoSn9/ObL7PG5mIIFahSOIJFjM8bW9AqBJtnmeeV0Mz3wAqDTglOs4BXt81KxxqsrlU2&#10;7PdvswZcaR1w4T3+feqcdJ7qSyl4eJHSi0BUQXG2kE6Xzk08s/mM5VvHbFXz4xjsH6bQrDbY9Fzq&#10;iQVGdq7+o5SuuQMPMvQ46AykrLlIO+A2g/6nbdYVsyLtguB4e4bJ/7+y/Hm/tq+OhPYBWiQwAtJY&#10;n3v8GfdppdPxi5MS9COEhzNsog2Ex6ThdDK+G1PC0TcaTYbThGt2ybbOh+8CNIlGQR3SktBi+5UP&#10;2BFDTyGxmYFlrVSiRhnSFPR2NOmnhLMHM5TBxMus0QrtpiV1iQmnPTZQHnA9Bx3z3vJljTOsmA+v&#10;zCHVuBHKN7zgIRVgLzhalFTgfv3tf4xHBtBLSYPSKaj/uWNOUKJ+GOTmbjAeR62ly3jybYgXd+3Z&#10;XHvMTj8CqnOAD8XyZMb4oE6mdKA/UOWL2BVdzHDsXdBwMh9DJ2h8JVwsFikI1WVZWJm15bF0RDUi&#10;/NZ+MGePNAQk8BlOImP5Jza62I6PxS6ArBNVEecO1SP8qMzE4PEVRelf31PU5a3PfwMAAP//AwBQ&#10;SwMEFAAGAAgAAAAhALW1N6LmAAAADwEAAA8AAABkcnMvZG93bnJldi54bWxMj81OwzAQhO9IvIO1&#10;SNyoTWjaKI1TVUEVEoJDSy/cnNhNIux1iN028PQsJ7istH8z8xXryVl2NmPoPUq4nwlgBhuve2wl&#10;HN62dxmwEBVqZT0aCV8mwLq8vipUrv0Fd+a8jy0jEQy5ktDFOOSch6YzToWZHwzS7uhHpyK1Y8v1&#10;qC4k7ixPhFhwp3okh04NpupM87E/OQnP1fZV7erEZd+2eno5bobPw3sq5e3N9LiislkBi2aKfx/w&#10;y0D5oaRgtT+hDsxKWGTEEyXMhVgCo4NkKebAapqkDynwsuD/OcofAAAA//8DAFBLAQItABQABgAI&#10;AAAAIQC2gziS/gAAAOEBAAATAAAAAAAAAAAAAAAAAAAAAABbQ29udGVudF9UeXBlc10ueG1sUEsB&#10;Ai0AFAAGAAgAAAAhADj9If/WAAAAlAEAAAsAAAAAAAAAAAAAAAAALwEAAF9yZWxzLy5yZWxzUEsB&#10;Ai0AFAAGAAgAAAAhAIIWYV8ZAgAAMwQAAA4AAAAAAAAAAAAAAAAALgIAAGRycy9lMm9Eb2MueG1s&#10;UEsBAi0AFAAGAAgAAAAhALW1N6LmAAAADwEAAA8AAAAAAAAAAAAAAAAAcwQAAGRycy9kb3ducmV2&#10;LnhtbFBLBQYAAAAABAAEAPMAAACGBQAAAAA=&#10;" filled="f" stroked="f" strokeweight=".5pt">
                <v:textbox>
                  <w:txbxContent>
                    <w:p w14:paraId="30871937" w14:textId="3A08B0D1" w:rsidR="004D5671" w:rsidRDefault="004D5671" w:rsidP="004D5671"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Palatino Linotype" w:hAnsi="Palatino Linotype"/>
                          <w:i/>
                          <w:iCs/>
                          <w:color w:val="000000"/>
                          <w:sz w:val="18"/>
                          <w:szCs w:val="18"/>
                        </w:rPr>
                        <w:t>S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)-(</w:t>
                      </w:r>
                      <w:r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-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)-</w:t>
                      </w:r>
                      <w:proofErr w:type="spellStart"/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germacrene</w:t>
                      </w:r>
                      <w:proofErr w:type="spellEnd"/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 xml:space="preserve"> D</w:t>
                      </w:r>
                    </w:p>
                  </w:txbxContent>
                </v:textbox>
              </v:shape>
            </w:pict>
          </mc:Fallback>
        </mc:AlternateContent>
      </w:r>
      <w:r w:rsidRPr="00826596">
        <w:rPr>
          <w:rFonts w:ascii="Palatino Linotype" w:hAnsi="Palatino Linotype"/>
          <w:b/>
          <w:bCs/>
          <w:noProof/>
          <w:sz w:val="20"/>
          <w:szCs w:val="20"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15C6D04" wp14:editId="3A1AB712">
                <wp:simplePos x="0" y="0"/>
                <wp:positionH relativeFrom="column">
                  <wp:posOffset>4583430</wp:posOffset>
                </wp:positionH>
                <wp:positionV relativeFrom="paragraph">
                  <wp:posOffset>4007485</wp:posOffset>
                </wp:positionV>
                <wp:extent cx="1285494" cy="335280"/>
                <wp:effectExtent l="0" t="0" r="0" b="0"/>
                <wp:wrapNone/>
                <wp:docPr id="100852279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5494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64B61A" w14:textId="13AD198C" w:rsidR="004D5671" w:rsidRDefault="004D5671" w:rsidP="004D5671"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(</w:t>
                            </w:r>
                            <w:r w:rsidRPr="00D53680">
                              <w:rPr>
                                <w:rFonts w:ascii="Palatino Linotype" w:hAnsi="Palatino Linotype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 w:rsidRPr="00D53680">
                              <w:rPr>
                                <w:rFonts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)-(+)-germacrene 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5C6D04" id="_x0000_s1033" type="#_x0000_t202" style="position:absolute;margin-left:360.9pt;margin-top:315.55pt;width:101.2pt;height:26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C6KGgIAADMEAAAOAAAAZHJzL2Uyb0RvYy54bWysU1tv2yAUfp/U/4B4b5xrm1pxqqxVpklR&#10;Wymd+kwwxJaAw4DEzn79Djg3dXua9oIPPvfv+5g9tlqRvXC+BlPQQa9PiTAcytpsC/rjfXk7pcQH&#10;ZkqmwIiCHoSnj/ObL7PG5mIIFahSOIJFjM8bW9AqBJtnmeeV0Mz3wAqDTglOs4BXt81KxxqsrlU2&#10;7PfvsgZcaR1w4T3+fe6cdJ7qSyl4eJXSi0BUQXG2kE6Xzk08s/mM5VvHbFXz4xjsH6bQrDbY9Fzq&#10;mQVGdq7+o5SuuQMPMvQ46AykrLlIO+A2g/6nbdYVsyLtguB4e4bJ/7+y/GW/tm+OhPYrtEhgBKSx&#10;Pvf4M+7TSqfjFycl6EcID2fYRBsIj0nD6WT8MKaEo280mgynCdfskm2dD98EaBKNgjqkJaHF9isf&#10;sCOGnkJiMwPLWqlEjTKkKejdaNJPCWcPZiiDiZdZoxXaTUvqsqD3pz02UB5wPQcd897yZY0zrJgP&#10;b8wh1bgRyje84iEVYC84WpRU4H797X+MRwbQS0mD0imo/7ljTlCivhvk5mEwHketpct4cj/Ei7v2&#10;bK49ZqefANU5wIdieTJjfFAnUzrQH6jyReyKLmY49i5oOJlPoRM0vhIuFosUhOqyLKzM2vJYOqIa&#10;EX5vP5izRxoCEvgCJ5Gx/BMbXWzHx2IXQNaJqohzh+oRflRmYvD4iqL0r+8p6vLW578BAAD//wMA&#10;UEsDBBQABgAIAAAAIQDvrBrz5wAAABABAAAPAAAAZHJzL2Rvd25yZXYueG1sTI/LTsMwEEX3SPyD&#10;NUjsqBMXSprGqaqgCgmVRR+b7iaxm0TEdojdNvD1DCvYjDSve8/NlqPp2EUPvnVWQjyJgGlbOdXa&#10;WsJhv35IgPmAVmHnrJbwpT0s89ubDFPlrnarL7tQMxKxPkUJTQh9yrmvGm3QT1yvLe1ObjAYqB1q&#10;rga8krjpuIiiGTfYWnJosNdFo6uP3dlIeCvW77gthUm+u+J1c1r1n4fjk5T3d+PLgspqASzoMfx9&#10;wG8G4oecwEp3tsqzTsKziIk/SJhN4xgYXczFowBW0iSZzoHnGf8fJP8BAAD//wMAUEsBAi0AFAAG&#10;AAgAAAAhALaDOJL+AAAA4QEAABMAAAAAAAAAAAAAAAAAAAAAAFtDb250ZW50X1R5cGVzXS54bWxQ&#10;SwECLQAUAAYACAAAACEAOP0h/9YAAACUAQAACwAAAAAAAAAAAAAAAAAvAQAAX3JlbHMvLnJlbHNQ&#10;SwECLQAUAAYACAAAACEA/aQuihoCAAAzBAAADgAAAAAAAAAAAAAAAAAuAgAAZHJzL2Uyb0RvYy54&#10;bWxQSwECLQAUAAYACAAAACEA76wa8+cAAAAQAQAADwAAAAAAAAAAAAAAAAB0BAAAZHJzL2Rvd25y&#10;ZXYueG1sUEsFBgAAAAAEAAQA8wAAAIgFAAAAAA==&#10;" filled="f" stroked="f" strokeweight=".5pt">
                <v:textbox>
                  <w:txbxContent>
                    <w:p w14:paraId="7F64B61A" w14:textId="13AD198C" w:rsidR="004D5671" w:rsidRDefault="004D5671" w:rsidP="004D5671"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(</w:t>
                      </w:r>
                      <w:r w:rsidRPr="00D53680">
                        <w:rPr>
                          <w:rFonts w:ascii="Palatino Linotype" w:hAnsi="Palatino Linotype"/>
                          <w:i/>
                          <w:iCs/>
                          <w:color w:val="000000"/>
                          <w:sz w:val="18"/>
                          <w:szCs w:val="18"/>
                        </w:rPr>
                        <w:t>R</w:t>
                      </w:r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)-(+)-</w:t>
                      </w:r>
                      <w:proofErr w:type="spellStart"/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>germacrene</w:t>
                      </w:r>
                      <w:proofErr w:type="spellEnd"/>
                      <w:r w:rsidRPr="00D53680">
                        <w:rPr>
                          <w:rFonts w:ascii="Palatino Linotype" w:hAnsi="Palatino Linotype"/>
                          <w:color w:val="000000"/>
                          <w:sz w:val="18"/>
                          <w:szCs w:val="18"/>
                        </w:rPr>
                        <w:t xml:space="preserve"> D</w:t>
                      </w:r>
                    </w:p>
                  </w:txbxContent>
                </v:textbox>
              </v:shape>
            </w:pict>
          </mc:Fallback>
        </mc:AlternateContent>
      </w:r>
      <w:r w:rsidR="00313BF5" w:rsidRPr="00826596">
        <w:rPr>
          <w:noProof/>
          <w:lang w:val="en-IN" w:eastAsia="en-IN"/>
          <w14:ligatures w14:val="standardContextual"/>
        </w:rPr>
        <w:drawing>
          <wp:inline distT="0" distB="0" distL="0" distR="0" wp14:anchorId="40A13953" wp14:editId="277DE036">
            <wp:extent cx="6120130" cy="7700211"/>
            <wp:effectExtent l="0" t="0" r="1270" b="0"/>
            <wp:docPr id="626063349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063349" name="Immagine 626063349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091"/>
                    <a:stretch/>
                  </pic:blipFill>
                  <pic:spPr bwMode="auto">
                    <a:xfrm>
                      <a:off x="0" y="0"/>
                      <a:ext cx="6120130" cy="77002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48134E" w14:textId="6251995E" w:rsidR="00104712" w:rsidRDefault="00FA6544">
      <w:r w:rsidRPr="0082659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7596D1" wp14:editId="32E49C5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Square wrapText="bothSides"/>
                <wp:docPr id="961486353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3F3A10" w14:textId="6966E123" w:rsidR="00FA6544" w:rsidRPr="00A733B8" w:rsidRDefault="00FA6544">
                            <w:pPr>
                              <w:rPr>
                                <w:rFonts w:ascii="Palatino Linotype" w:hAnsi="Palatino Linotype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13BF5">
                              <w:rPr>
                                <w:rFonts w:ascii="Palatino Linotype" w:hAnsi="Palatino Linotype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igure S</w:t>
                            </w:r>
                            <w:r w:rsidR="007C4807">
                              <w:rPr>
                                <w:rFonts w:ascii="Palatino Linotype" w:hAnsi="Palatino Linotype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Pr="00313BF5">
                              <w:rPr>
                                <w:rFonts w:ascii="Palatino Linotype" w:hAnsi="Palatino Linotype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Pr="00313BF5">
                              <w:rPr>
                                <w:rFonts w:ascii="Palatino Linotype" w:hAnsi="Palatino Linotype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Palatino Linotype" w:hAnsi="Palatino Linotype"/>
                                <w:sz w:val="20"/>
                                <w:szCs w:val="20"/>
                                <w:lang w:val="en-US"/>
                              </w:rPr>
                              <w:t xml:space="preserve">Single ion current (extracted ions 133, 147 </w:t>
                            </w:r>
                            <w:r w:rsidRPr="00DB4C22">
                              <w:rPr>
                                <w:rFonts w:ascii="Palatino Linotype" w:hAnsi="Palatino Linotype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m/z</w:t>
                            </w:r>
                            <w:r>
                              <w:rPr>
                                <w:rFonts w:ascii="Palatino Linotype" w:hAnsi="Palatino Linotype"/>
                                <w:sz w:val="20"/>
                                <w:szCs w:val="20"/>
                                <w:lang w:val="en-US"/>
                              </w:rPr>
                              <w:t>) e</w:t>
                            </w:r>
                            <w:r w:rsidRPr="006019F3">
                              <w:rPr>
                                <w:rFonts w:ascii="Palatino Linotype" w:hAnsi="Palatino Linotype"/>
                                <w:sz w:val="20"/>
                                <w:szCs w:val="20"/>
                                <w:lang w:val="en-US"/>
                              </w:rPr>
                              <w:t xml:space="preserve">nantioselective separation of resolved </w:t>
                            </w:r>
                            <w:r>
                              <w:rPr>
                                <w:rFonts w:ascii="Palatino Linotype" w:hAnsi="Palatino Linotype"/>
                                <w:sz w:val="20"/>
                                <w:szCs w:val="20"/>
                                <w:lang w:val="en-US"/>
                              </w:rPr>
                              <w:t>germacrene D</w:t>
                            </w:r>
                            <w:r w:rsidRPr="006019F3">
                              <w:rPr>
                                <w:rFonts w:ascii="Palatino Linotype" w:hAnsi="Palatino Linotype"/>
                                <w:sz w:val="20"/>
                                <w:szCs w:val="20"/>
                                <w:lang w:val="en-US"/>
                              </w:rPr>
                              <w:t xml:space="preserve"> enantiomers on a 2,3-di</w:t>
                            </w:r>
                            <w:r>
                              <w:rPr>
                                <w:rFonts w:ascii="Palatino Linotype" w:hAnsi="Palatino Linotype"/>
                                <w:sz w:val="20"/>
                                <w:szCs w:val="20"/>
                                <w:lang w:val="en-US"/>
                              </w:rPr>
                              <w:t>ethyl</w:t>
                            </w:r>
                            <w:r w:rsidRPr="006019F3">
                              <w:rPr>
                                <w:rFonts w:ascii="Palatino Linotype" w:hAnsi="Palatino Linotype"/>
                                <w:sz w:val="20"/>
                                <w:szCs w:val="20"/>
                                <w:lang w:val="en-US"/>
                              </w:rPr>
                              <w:t>-6-</w:t>
                            </w:r>
                            <w:r w:rsidRPr="006019F3">
                              <w:rPr>
                                <w:rFonts w:ascii="Palatino Linotype" w:hAnsi="Palatino Linotype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tert</w:t>
                            </w:r>
                            <w:r w:rsidRPr="006019F3">
                              <w:rPr>
                                <w:rFonts w:ascii="Palatino Linotype" w:hAnsi="Palatino Linotype"/>
                                <w:sz w:val="20"/>
                                <w:szCs w:val="20"/>
                                <w:lang w:val="en-US"/>
                              </w:rPr>
                              <w:t>-butyldimethylsilyl-β-cyclodextrin stationary phas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7596D1" id="Casella di testo 1" o:spid="_x0000_s103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Mm3FAIAADMEAAAOAAAAZHJzL2Uyb0RvYy54bWysU01vGyEQvVfKf0Dc4127TuquvI7cRK4q&#10;WUkkp8oZs+BdiWUQjL3r/voO+FNpT1UvMPCG+XqP6UPfGrZTPjRgSz4c5JwpK6Fq7KbkP98WtxPO&#10;AgpbCQNWlXyvAn+Y3Xyadq5QI6jBVMozCmJD0bmS14iuyLIga9WKMACnLIEafCuQjn6TVV50FL01&#10;2SjP77MOfOU8SBUC3T4dQD5L8bVWEl+0DgqZKTnVhmn1aV3HNZtNRbHxwtWNPJYh/qGKVjSWkp5D&#10;PQkUbOubP0K1jfQQQONAQpuB1o1UqQfqZph/6GZVC6dSLzSc4M5jCv8vrHzerdyrZ9h/g54IjAPp&#10;XCgCXcZ+eu3buFOljHAa4f48NtUjk/HRZDSZ5ARJwk4HipNdnjsf8LuClkWj5J54SeMSu2XAg+vJ&#10;JWazsGiMSdwYy7qS33++y9ODM0LBjaUcl2Kjhf26Z01FZSRq49Uaqj016OHAfXBy0VARSxHwVXgi&#10;mwonAeMLLdoAJYOjxVkN/tff7qM/cUAoZx2Jp+SW1M2Z+WGJm6/D8ThqLR3Gd19GdPDXyPoasdv2&#10;EUidQ/ooTiYz+qM5mdpD+04qn8ecBAkrKXPJ8WQ+4kHQ9Eukms+TE6nLCVzalZMxdBxqHPBb/y68&#10;O7KAROAznEQmig9kHHzjy+DmWyRKElOXmR6nT8pMXB9/UZT+9Tl5Xf767DcAAAD//wMAUEsDBBQA&#10;BgAIAAAAIQCAEpCG2gAAAAoBAAAPAAAAZHJzL2Rvd25yZXYueG1sTE/RSsNAEHwX/IdjBd/spRUk&#10;pLmUUrEv4oNV9HWT2yYhub2Qu6bRr3cVQV+GHYaZnck3s+vVRGNoPRtYLhJQxJW3LdcGXl8eblJQ&#10;ISJb7D2TgQ8KsCkuL3LMrD/zM02HWCsJ4ZChgSbGIdM6VA05DAs/EIt29KPDKHSstR3xLOGu16sk&#10;udMOW5YPDQ60a6jqDidn4Anf9nGau2rfDUf77oZyd/v5aMz11Xy/FtiuQUWa458DvjdIfyikWOlP&#10;bIPqDcia+IOirdJUaPl76CLX/ycUXwAAAP//AwBQSwECLQAUAAYACAAAACEAtoM4kv4AAADhAQAA&#10;EwAAAAAAAAAAAAAAAAAAAAAAW0NvbnRlbnRfVHlwZXNdLnhtbFBLAQItABQABgAIAAAAIQA4/SH/&#10;1gAAAJQBAAALAAAAAAAAAAAAAAAAAC8BAABfcmVscy8ucmVsc1BLAQItABQABgAIAAAAIQBkMMm3&#10;FAIAADMEAAAOAAAAAAAAAAAAAAAAAC4CAABkcnMvZTJvRG9jLnhtbFBLAQItABQABgAIAAAAIQCA&#10;EpCG2gAAAAoBAAAPAAAAAAAAAAAAAAAAAG4EAABkcnMvZG93bnJldi54bWxQSwUGAAAAAAQABADz&#10;AAAAdQUAAAAA&#10;" filled="f" stroked="f" strokeweight=".5pt">
                <v:textbox style="mso-fit-shape-to-text:t">
                  <w:txbxContent>
                    <w:p w14:paraId="563F3A10" w14:textId="6966E123" w:rsidR="00FA6544" w:rsidRPr="00A733B8" w:rsidRDefault="00FA6544">
                      <w:pPr>
                        <w:rPr>
                          <w:rFonts w:ascii="Palatino Linotype" w:hAnsi="Palatino Linotype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313BF5">
                        <w:rPr>
                          <w:rFonts w:ascii="Palatino Linotype" w:hAnsi="Palatino Linotype"/>
                          <w:b/>
                          <w:bCs/>
                          <w:sz w:val="20"/>
                          <w:szCs w:val="20"/>
                          <w:lang w:val="en-US"/>
                        </w:rPr>
                        <w:t>Figure S</w:t>
                      </w:r>
                      <w:r w:rsidR="007C4807">
                        <w:rPr>
                          <w:rFonts w:ascii="Palatino Linotype" w:hAnsi="Palatino Linotype"/>
                          <w:b/>
                          <w:bCs/>
                          <w:sz w:val="20"/>
                          <w:szCs w:val="20"/>
                          <w:lang w:val="en-US"/>
                        </w:rPr>
                        <w:t>5</w:t>
                      </w:r>
                      <w:r w:rsidRPr="00313BF5">
                        <w:rPr>
                          <w:rFonts w:ascii="Palatino Linotype" w:hAnsi="Palatino Linotype"/>
                          <w:b/>
                          <w:bCs/>
                          <w:sz w:val="20"/>
                          <w:szCs w:val="20"/>
                          <w:lang w:val="en-US"/>
                        </w:rPr>
                        <w:t>.</w:t>
                      </w:r>
                      <w:r w:rsidRPr="00313BF5">
                        <w:rPr>
                          <w:rFonts w:ascii="Palatino Linotype" w:hAnsi="Palatino Linotype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Palatino Linotype" w:hAnsi="Palatino Linotype"/>
                          <w:sz w:val="20"/>
                          <w:szCs w:val="20"/>
                          <w:lang w:val="en-US"/>
                        </w:rPr>
                        <w:t xml:space="preserve">Single ion current (extracted ions 133, 147 </w:t>
                      </w:r>
                      <w:r w:rsidRPr="00DB4C22">
                        <w:rPr>
                          <w:rFonts w:ascii="Palatino Linotype" w:hAnsi="Palatino Linotype"/>
                          <w:i/>
                          <w:iCs/>
                          <w:sz w:val="20"/>
                          <w:szCs w:val="20"/>
                          <w:lang w:val="en-US"/>
                        </w:rPr>
                        <w:t>m/z</w:t>
                      </w:r>
                      <w:r>
                        <w:rPr>
                          <w:rFonts w:ascii="Palatino Linotype" w:hAnsi="Palatino Linotype"/>
                          <w:sz w:val="20"/>
                          <w:szCs w:val="20"/>
                          <w:lang w:val="en-US"/>
                        </w:rPr>
                        <w:t>) e</w:t>
                      </w:r>
                      <w:r w:rsidRPr="006019F3">
                        <w:rPr>
                          <w:rFonts w:ascii="Palatino Linotype" w:hAnsi="Palatino Linotype"/>
                          <w:sz w:val="20"/>
                          <w:szCs w:val="20"/>
                          <w:lang w:val="en-US"/>
                        </w:rPr>
                        <w:t xml:space="preserve">nantioselective separation of resolved </w:t>
                      </w:r>
                      <w:r>
                        <w:rPr>
                          <w:rFonts w:ascii="Palatino Linotype" w:hAnsi="Palatino Linotype"/>
                          <w:sz w:val="20"/>
                          <w:szCs w:val="20"/>
                          <w:lang w:val="en-US"/>
                        </w:rPr>
                        <w:t>germacrene D</w:t>
                      </w:r>
                      <w:r w:rsidRPr="006019F3">
                        <w:rPr>
                          <w:rFonts w:ascii="Palatino Linotype" w:hAnsi="Palatino Linotype"/>
                          <w:sz w:val="20"/>
                          <w:szCs w:val="20"/>
                          <w:lang w:val="en-US"/>
                        </w:rPr>
                        <w:t xml:space="preserve"> enantiomers on a 2,3-di</w:t>
                      </w:r>
                      <w:r>
                        <w:rPr>
                          <w:rFonts w:ascii="Palatino Linotype" w:hAnsi="Palatino Linotype"/>
                          <w:sz w:val="20"/>
                          <w:szCs w:val="20"/>
                          <w:lang w:val="en-US"/>
                        </w:rPr>
                        <w:t>ethyl</w:t>
                      </w:r>
                      <w:r w:rsidRPr="006019F3">
                        <w:rPr>
                          <w:rFonts w:ascii="Palatino Linotype" w:hAnsi="Palatino Linotype"/>
                          <w:sz w:val="20"/>
                          <w:szCs w:val="20"/>
                          <w:lang w:val="en-US"/>
                        </w:rPr>
                        <w:t>-6-</w:t>
                      </w:r>
                      <w:r w:rsidRPr="006019F3">
                        <w:rPr>
                          <w:rFonts w:ascii="Palatino Linotype" w:hAnsi="Palatino Linotype"/>
                          <w:i/>
                          <w:iCs/>
                          <w:sz w:val="20"/>
                          <w:szCs w:val="20"/>
                          <w:lang w:val="en-US"/>
                        </w:rPr>
                        <w:t>tert</w:t>
                      </w:r>
                      <w:r w:rsidRPr="006019F3">
                        <w:rPr>
                          <w:rFonts w:ascii="Palatino Linotype" w:hAnsi="Palatino Linotype"/>
                          <w:sz w:val="20"/>
                          <w:szCs w:val="20"/>
                          <w:lang w:val="en-US"/>
                        </w:rPr>
                        <w:t>-butyldimethylsilyl-β-cyclodextrin stationary phas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sectPr w:rsidR="00104712" w:rsidSect="003F58BB">
      <w:pgSz w:w="11906" w:h="16838" w:code="9"/>
      <w:pgMar w:top="1417" w:right="1134" w:bottom="1134" w:left="1134" w:header="708" w:footer="708" w:gutter="0"/>
      <w:cols w:space="708"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isplayBackgroundShape/>
  <w:mirrorMargins/>
  <w:defaultTabStop w:val="708"/>
  <w:hyphenationZone w:val="283"/>
  <w:evenAndOddHeaders/>
  <w:drawingGridHorizontalSpacing w:val="10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913"/>
    <w:rsid w:val="00040274"/>
    <w:rsid w:val="000E57C6"/>
    <w:rsid w:val="00104712"/>
    <w:rsid w:val="002F1072"/>
    <w:rsid w:val="00313BF5"/>
    <w:rsid w:val="003F58BB"/>
    <w:rsid w:val="004C4391"/>
    <w:rsid w:val="004D5671"/>
    <w:rsid w:val="006019F3"/>
    <w:rsid w:val="006D3428"/>
    <w:rsid w:val="0077399F"/>
    <w:rsid w:val="00786913"/>
    <w:rsid w:val="007C4807"/>
    <w:rsid w:val="00826596"/>
    <w:rsid w:val="0094436B"/>
    <w:rsid w:val="00D609EC"/>
    <w:rsid w:val="00DB4C22"/>
    <w:rsid w:val="00DD5D73"/>
    <w:rsid w:val="00E75581"/>
    <w:rsid w:val="00FA6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7DDB7"/>
  <w15:chartTrackingRefBased/>
  <w15:docId w15:val="{E812C0AB-8C7C-7045-8402-0175B6DB5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91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69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mailto:gianluca.gilardoni@gmail.com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GILARDONI</dc:creator>
  <cp:keywords/>
  <dc:description/>
  <cp:lastModifiedBy>Moses Rajan</cp:lastModifiedBy>
  <cp:revision>13</cp:revision>
  <dcterms:created xsi:type="dcterms:W3CDTF">2024-05-25T21:04:00Z</dcterms:created>
  <dcterms:modified xsi:type="dcterms:W3CDTF">2024-07-12T21:42:00Z</dcterms:modified>
</cp:coreProperties>
</file>